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E9A65" w14:textId="5ACB51C6" w:rsidR="00233A91" w:rsidRDefault="008D769C" w:rsidP="00E956EF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Supplementary Table </w:t>
      </w:r>
      <w:r w:rsidR="00974B73">
        <w:rPr>
          <w:rFonts w:ascii="Arial" w:hAnsi="Arial" w:cs="Arial"/>
          <w:b/>
          <w:bCs/>
          <w:u w:val="single"/>
        </w:rPr>
        <w:t>4</w:t>
      </w:r>
      <w:r w:rsidR="00EF6FD6">
        <w:rPr>
          <w:rFonts w:ascii="Arial" w:hAnsi="Arial" w:cs="Arial"/>
          <w:b/>
          <w:bCs/>
          <w:u w:val="single"/>
        </w:rPr>
        <w:t xml:space="preserve">: </w:t>
      </w:r>
      <w:r w:rsidR="00805091" w:rsidRPr="00805091">
        <w:rPr>
          <w:rFonts w:ascii="Arial" w:hAnsi="Arial" w:cs="Arial"/>
          <w:b/>
          <w:bCs/>
          <w:u w:val="single"/>
        </w:rPr>
        <w:t xml:space="preserve">GRADE </w:t>
      </w:r>
      <w:r w:rsidR="001E2E4C">
        <w:rPr>
          <w:rFonts w:ascii="Arial" w:hAnsi="Arial" w:cs="Arial"/>
          <w:b/>
          <w:bCs/>
          <w:u w:val="single"/>
        </w:rPr>
        <w:t>Analysis</w:t>
      </w:r>
    </w:p>
    <w:p w14:paraId="08559BDB" w14:textId="77777777" w:rsidR="007B78E3" w:rsidRPr="005C29F6" w:rsidRDefault="007B78E3" w:rsidP="00805091">
      <w:pPr>
        <w:jc w:val="center"/>
        <w:rPr>
          <w:rFonts w:ascii="Arial" w:hAnsi="Arial" w:cs="Arial"/>
          <w:b/>
          <w:bCs/>
          <w:sz w:val="18"/>
          <w:szCs w:val="18"/>
          <w:u w:val="single"/>
        </w:rPr>
      </w:pPr>
    </w:p>
    <w:p w14:paraId="0999AD4C" w14:textId="4291D0FD" w:rsidR="00233A91" w:rsidRDefault="00233A91" w:rsidP="00805091">
      <w:pPr>
        <w:rPr>
          <w:rFonts w:ascii="Arial" w:hAnsi="Arial" w:cs="Arial"/>
          <w:sz w:val="18"/>
          <w:szCs w:val="18"/>
        </w:rPr>
      </w:pPr>
      <w:r w:rsidRPr="2F8E6918">
        <w:rPr>
          <w:rFonts w:ascii="Arial" w:hAnsi="Arial" w:cs="Arial"/>
          <w:sz w:val="18"/>
          <w:szCs w:val="18"/>
        </w:rPr>
        <w:t>GRADE analysis was performed on all presented meta-analyses</w:t>
      </w:r>
      <w:r w:rsidR="00292B51" w:rsidRPr="2F8E6918">
        <w:rPr>
          <w:rFonts w:ascii="Arial" w:hAnsi="Arial" w:cs="Arial"/>
          <w:sz w:val="18"/>
          <w:szCs w:val="18"/>
        </w:rPr>
        <w:t xml:space="preserve"> (including those provided as supplementary materials)</w:t>
      </w:r>
      <w:r w:rsidRPr="2F8E6918">
        <w:rPr>
          <w:rFonts w:ascii="Arial" w:hAnsi="Arial" w:cs="Arial"/>
          <w:sz w:val="18"/>
          <w:szCs w:val="18"/>
        </w:rPr>
        <w:t>.</w:t>
      </w:r>
      <w:r w:rsidR="003C27DE" w:rsidRPr="2F8E6918">
        <w:rPr>
          <w:rFonts w:ascii="Arial" w:hAnsi="Arial" w:cs="Arial"/>
          <w:sz w:val="18"/>
          <w:szCs w:val="18"/>
        </w:rPr>
        <w:t xml:space="preserve"> Publication bias was not assessed in </w:t>
      </w:r>
      <w:r w:rsidR="28CDC031" w:rsidRPr="2F8E6918">
        <w:rPr>
          <w:rFonts w:ascii="Arial" w:hAnsi="Arial" w:cs="Arial"/>
          <w:sz w:val="18"/>
          <w:szCs w:val="18"/>
        </w:rPr>
        <w:t>most</w:t>
      </w:r>
      <w:r w:rsidR="003C27DE" w:rsidRPr="2F8E6918">
        <w:rPr>
          <w:rFonts w:ascii="Arial" w:hAnsi="Arial" w:cs="Arial"/>
          <w:sz w:val="18"/>
          <w:szCs w:val="18"/>
        </w:rPr>
        <w:t xml:space="preserve"> </w:t>
      </w:r>
      <w:r w:rsidR="006E09FC" w:rsidRPr="2F8E6918">
        <w:rPr>
          <w:rFonts w:ascii="Arial" w:hAnsi="Arial" w:cs="Arial"/>
          <w:sz w:val="18"/>
          <w:szCs w:val="18"/>
        </w:rPr>
        <w:t xml:space="preserve">cases </w:t>
      </w:r>
      <w:r w:rsidR="003C27DE" w:rsidRPr="2F8E6918">
        <w:rPr>
          <w:rFonts w:ascii="Arial" w:hAnsi="Arial" w:cs="Arial"/>
          <w:sz w:val="18"/>
          <w:szCs w:val="18"/>
        </w:rPr>
        <w:t>due to the paucity of  meta-analyse</w:t>
      </w:r>
      <w:r w:rsidR="7C560E04" w:rsidRPr="2F8E6918">
        <w:rPr>
          <w:rFonts w:ascii="Arial" w:hAnsi="Arial" w:cs="Arial"/>
          <w:sz w:val="18"/>
          <w:szCs w:val="18"/>
        </w:rPr>
        <w:t>d studies</w:t>
      </w:r>
      <w:r w:rsidR="003C27DE" w:rsidRPr="2F8E6918">
        <w:rPr>
          <w:rFonts w:ascii="Arial" w:hAnsi="Arial" w:cs="Arial"/>
          <w:sz w:val="18"/>
          <w:szCs w:val="18"/>
        </w:rPr>
        <w:t xml:space="preserve">. Indirectness was controlled through strict adherence to the protocol’s inclusion and exclusion criteria. </w:t>
      </w:r>
    </w:p>
    <w:p w14:paraId="110872B7" w14:textId="77777777" w:rsidR="00233A91" w:rsidRDefault="00233A91" w:rsidP="00805091">
      <w:pPr>
        <w:rPr>
          <w:rFonts w:ascii="Arial" w:hAnsi="Arial" w:cs="Arial"/>
          <w:sz w:val="18"/>
          <w:szCs w:val="18"/>
        </w:rPr>
      </w:pPr>
    </w:p>
    <w:p w14:paraId="01722D3E" w14:textId="77777777" w:rsidR="00D0727A" w:rsidRDefault="00D0727A" w:rsidP="00805091">
      <w:pPr>
        <w:rPr>
          <w:rFonts w:ascii="Arial" w:hAnsi="Arial" w:cs="Arial"/>
          <w:sz w:val="18"/>
          <w:szCs w:val="18"/>
          <w:u w:val="single"/>
        </w:rPr>
      </w:pPr>
    </w:p>
    <w:p w14:paraId="0C4C8681" w14:textId="1FD675CE" w:rsidR="00805091" w:rsidRPr="006E09FC" w:rsidRDefault="004112CD" w:rsidP="00805091">
      <w:pPr>
        <w:rPr>
          <w:rFonts w:ascii="Arial" w:hAnsi="Arial" w:cs="Arial"/>
          <w:sz w:val="18"/>
          <w:szCs w:val="18"/>
          <w:u w:val="single"/>
        </w:rPr>
      </w:pPr>
      <w:r w:rsidRPr="006E09FC">
        <w:rPr>
          <w:rFonts w:ascii="Arial" w:hAnsi="Arial" w:cs="Arial"/>
          <w:sz w:val="18"/>
          <w:szCs w:val="18"/>
          <w:u w:val="single"/>
        </w:rPr>
        <w:t>Outcome: Gestational Diabetes</w:t>
      </w:r>
    </w:p>
    <w:tbl>
      <w:tblPr>
        <w:tblStyle w:val="TableGrid"/>
        <w:tblpPr w:leftFromText="180" w:rightFromText="180" w:vertAnchor="page" w:horzAnchor="margin" w:tblpXSpec="center" w:tblpY="2606"/>
        <w:tblW w:w="15872" w:type="dxa"/>
        <w:tblLayout w:type="fixed"/>
        <w:tblLook w:val="04A0" w:firstRow="1" w:lastRow="0" w:firstColumn="1" w:lastColumn="0" w:noHBand="0" w:noVBand="1"/>
      </w:tblPr>
      <w:tblGrid>
        <w:gridCol w:w="1281"/>
        <w:gridCol w:w="885"/>
        <w:gridCol w:w="1378"/>
        <w:gridCol w:w="1129"/>
        <w:gridCol w:w="1485"/>
        <w:gridCol w:w="1350"/>
        <w:gridCol w:w="1276"/>
        <w:gridCol w:w="1559"/>
        <w:gridCol w:w="992"/>
        <w:gridCol w:w="851"/>
        <w:gridCol w:w="1276"/>
        <w:gridCol w:w="1275"/>
        <w:gridCol w:w="1135"/>
      </w:tblGrid>
      <w:tr w:rsidR="005C29F6" w:rsidRPr="00805091" w14:paraId="1BC322C0" w14:textId="77777777" w:rsidTr="2F8E6918">
        <w:tc>
          <w:tcPr>
            <w:tcW w:w="1281" w:type="dxa"/>
            <w:vMerge w:val="restart"/>
          </w:tcPr>
          <w:p w14:paraId="165622A1" w14:textId="77777777" w:rsidR="005C29F6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4B33580" w14:textId="03455839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9062" w:type="dxa"/>
            <w:gridSpan w:val="7"/>
          </w:tcPr>
          <w:p w14:paraId="06542268" w14:textId="426CD84F" w:rsidR="005C29F6" w:rsidRPr="00805091" w:rsidRDefault="005C29F6" w:rsidP="00233A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Certainty assessment</w:t>
            </w:r>
          </w:p>
        </w:tc>
        <w:tc>
          <w:tcPr>
            <w:tcW w:w="1843" w:type="dxa"/>
            <w:gridSpan w:val="2"/>
          </w:tcPr>
          <w:p w14:paraId="64B899F7" w14:textId="238AB06F" w:rsidR="005C29F6" w:rsidRPr="00805091" w:rsidRDefault="005C29F6" w:rsidP="00233A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. of participants</w:t>
            </w:r>
          </w:p>
        </w:tc>
        <w:tc>
          <w:tcPr>
            <w:tcW w:w="1276" w:type="dxa"/>
          </w:tcPr>
          <w:p w14:paraId="17A4B555" w14:textId="77777777" w:rsidR="005C29F6" w:rsidRPr="00805091" w:rsidRDefault="005C29F6" w:rsidP="00233A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275" w:type="dxa"/>
            <w:vMerge w:val="restart"/>
          </w:tcPr>
          <w:p w14:paraId="356E81F7" w14:textId="77777777" w:rsidR="005C29F6" w:rsidRDefault="005C29F6" w:rsidP="00233A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16B6397" w14:textId="5232CC31" w:rsidR="005C29F6" w:rsidRDefault="005C29F6" w:rsidP="00233A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2F8E6918">
              <w:rPr>
                <w:rFonts w:ascii="Arial" w:hAnsi="Arial" w:cs="Arial"/>
                <w:b/>
                <w:bCs/>
                <w:sz w:val="18"/>
                <w:szCs w:val="18"/>
              </w:rPr>
              <w:t>Publication Bias</w:t>
            </w:r>
            <w:r w:rsidR="0290F5F8" w:rsidRPr="2F8E691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35" w:type="dxa"/>
            <w:vMerge w:val="restart"/>
          </w:tcPr>
          <w:p w14:paraId="2884A1F1" w14:textId="77777777" w:rsidR="005C29F6" w:rsidRDefault="005C29F6" w:rsidP="00233A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8F77CB0" w14:textId="6B7CA9A2" w:rsidR="005C29F6" w:rsidRPr="00805091" w:rsidRDefault="005C29F6" w:rsidP="00233A9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ertainty</w:t>
            </w:r>
          </w:p>
        </w:tc>
      </w:tr>
      <w:tr w:rsidR="005C29F6" w:rsidRPr="00805091" w14:paraId="1BDBE5FE" w14:textId="77777777" w:rsidTr="2F8E6918">
        <w:tc>
          <w:tcPr>
            <w:tcW w:w="1281" w:type="dxa"/>
            <w:vMerge/>
          </w:tcPr>
          <w:p w14:paraId="21F8D250" w14:textId="64F30E5A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818D3D4" w14:textId="4A18516E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5B8328B5" w14:textId="77777777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1BD868A" w14:textId="77777777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6EDF2D5A" w14:textId="77777777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DBD201" w14:textId="77777777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143107" w14:textId="77777777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A9AA06" w14:textId="77777777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EC4F70" w14:textId="681416DA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D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B082C8" w14:textId="41385F4F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G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C4A5F1" w14:textId="77777777" w:rsidR="005C29F6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MD</w:t>
            </w:r>
          </w:p>
          <w:p w14:paraId="4C961FAD" w14:textId="112703AC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75" w:type="dxa"/>
            <w:vMerge/>
          </w:tcPr>
          <w:p w14:paraId="72965178" w14:textId="77777777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5" w:type="dxa"/>
            <w:vMerge/>
          </w:tcPr>
          <w:p w14:paraId="364A14B4" w14:textId="3FD89343" w:rsidR="005C29F6" w:rsidRPr="00805091" w:rsidRDefault="005C29F6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A0B20" w:rsidRPr="00805091" w14:paraId="08B7BB81" w14:textId="77777777" w:rsidTr="2F8E6918">
        <w:tc>
          <w:tcPr>
            <w:tcW w:w="1281" w:type="dxa"/>
            <w:tcBorders>
              <w:bottom w:val="single" w:sz="4" w:space="0" w:color="auto"/>
            </w:tcBorders>
          </w:tcPr>
          <w:p w14:paraId="2CD97833" w14:textId="23F64FDB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ulin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6475124" w14:textId="61A9095F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900948A" w14:textId="139A1908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Arial" w:hAnsi="Arial" w:cs="Arial"/>
                <w:sz w:val="18"/>
                <w:szCs w:val="18"/>
              </w:rPr>
              <w:t xml:space="preserve">Observational 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64F5065" w14:textId="7AB404F7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1BCBF980" w14:textId="7C1A9110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2F6FEC" w14:textId="690BE17F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E5BB6D" w14:textId="2DA1E39F" w:rsidR="002A0B20" w:rsidRPr="002E0CEE" w:rsidRDefault="002A0B20" w:rsidP="00233A91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5426D4" w14:textId="7E4438A4" w:rsidR="002A0B20" w:rsidRPr="006351FF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6271DF" w14:textId="297DF92E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B77692" w14:textId="0B4D3B85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4C6A92" w14:textId="7899EC5D" w:rsidR="00E0478A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5 </w:t>
            </w:r>
            <w:r w:rsidR="001E2E4C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22, 0.4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C348CE" w14:textId="63590EC6" w:rsidR="002A0B20" w:rsidRPr="00E0478A" w:rsidRDefault="0D136DA5" w:rsidP="00E0478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2F8E6918">
              <w:rPr>
                <w:rFonts w:ascii="Arial" w:hAnsi="Arial" w:cs="Arial"/>
                <w:color w:val="000000" w:themeColor="text1"/>
                <w:sz w:val="18"/>
                <w:szCs w:val="18"/>
              </w:rPr>
              <w:t>Pass</w:t>
            </w:r>
            <w:r w:rsidR="003C27DE" w:rsidRPr="2F8E691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p = 0.53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56D5CA2" w14:textId="77777777" w:rsidR="00292B24" w:rsidRPr="00292B24" w:rsidRDefault="00292B24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292B24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32A15156" w14:textId="0F879982" w:rsidR="002A0B20" w:rsidRPr="00EF2CEA" w:rsidRDefault="00292B24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00292B24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AF0759" w:rsidRPr="00805091" w14:paraId="76719A73" w14:textId="77777777" w:rsidTr="2F8E6918">
        <w:tc>
          <w:tcPr>
            <w:tcW w:w="1281" w:type="dxa"/>
            <w:tcBorders>
              <w:bottom w:val="single" w:sz="4" w:space="0" w:color="auto"/>
            </w:tcBorders>
          </w:tcPr>
          <w:p w14:paraId="7A906ED6" w14:textId="104B25AB" w:rsidR="00AF0759" w:rsidRDefault="00AF075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iponectin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1F91031" w14:textId="2DF0CE7D" w:rsidR="00AF0759" w:rsidRDefault="00AF075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1AEED270" w14:textId="5EA7AB86" w:rsidR="00AF0759" w:rsidRPr="00805091" w:rsidRDefault="00AF075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ervationa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70BD3B9" w14:textId="3CF404FC" w:rsidR="00AF0759" w:rsidRDefault="00AF075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7BC65385" w14:textId="055D2F2B" w:rsidR="00AF0759" w:rsidRDefault="008278C1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7F0411" w14:textId="14009679" w:rsidR="00AF0759" w:rsidRDefault="008278C1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CB9F1F" w14:textId="2B7F00CF" w:rsidR="00AF0759" w:rsidRPr="008278C1" w:rsidRDefault="008278C1" w:rsidP="00233A91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Ser</w:t>
            </w:r>
            <w:r w:rsidR="00E0478A">
              <w:rPr>
                <w:rFonts w:ascii="Arial" w:hAnsi="Arial" w:cs="Arial"/>
                <w:sz w:val="18"/>
                <w:szCs w:val="18"/>
              </w:rPr>
              <w:t>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A442C6" w14:textId="3BFABAA8" w:rsidR="00AF0759" w:rsidRDefault="00C8410F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rge magnitude of effec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A2A6F5" w14:textId="36DA0D56" w:rsidR="00AF0759" w:rsidRDefault="008278C1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EBD69A" w14:textId="426C708E" w:rsidR="00AF0759" w:rsidRDefault="008278C1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94A45E" w14:textId="18803EDB" w:rsidR="00AF0759" w:rsidRDefault="008278C1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7 (-0.70, -0.4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727C7F" w14:textId="08FD5F66" w:rsidR="00AF0759" w:rsidRPr="2F8E6918" w:rsidRDefault="008278C1" w:rsidP="2F8E6918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C5D1B4C" w14:textId="77777777" w:rsidR="00C8410F" w:rsidRPr="00292B24" w:rsidRDefault="00C8410F" w:rsidP="00C8410F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⨁</w:t>
            </w:r>
            <w:r w:rsidRPr="00292B24">
              <w:rPr>
                <w:rFonts w:ascii="Segoe UI Symbol" w:hAnsi="Segoe UI Symbol" w:cs="Segoe UI Symbol"/>
                <w:sz w:val="18"/>
                <w:szCs w:val="18"/>
              </w:rPr>
              <w:t>◯◯</w:t>
            </w:r>
          </w:p>
          <w:p w14:paraId="771EDF83" w14:textId="4AED166A" w:rsidR="00AF0759" w:rsidRPr="00805091" w:rsidRDefault="00C8410F" w:rsidP="00C8410F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292B24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2A0B20" w:rsidRPr="00805091" w14:paraId="6352D963" w14:textId="77777777" w:rsidTr="2F8E6918">
        <w:tc>
          <w:tcPr>
            <w:tcW w:w="1281" w:type="dxa"/>
            <w:tcBorders>
              <w:bottom w:val="single" w:sz="4" w:space="0" w:color="auto"/>
            </w:tcBorders>
          </w:tcPr>
          <w:p w14:paraId="46F9F871" w14:textId="78268696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-6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56CB19B" w14:textId="2DE50B94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5E67A8C" w14:textId="19BF1576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Arial" w:hAnsi="Arial" w:cs="Arial"/>
                <w:sz w:val="18"/>
                <w:szCs w:val="18"/>
              </w:rPr>
              <w:t xml:space="preserve">Observational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5F834A3" w14:textId="08E60458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0E081AA6" w14:textId="0C832BC8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7F30614" w14:textId="07D6B708" w:rsidR="002A0B20" w:rsidRPr="006351FF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3D1ACF" w14:textId="658D62CA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3A6678" w14:textId="661CDABB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79D964" w14:textId="56702EC4" w:rsidR="002A0B20" w:rsidRPr="00805091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95BC54" w14:textId="61A3735F" w:rsidR="002A0B20" w:rsidRPr="00805091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66A4AD" w14:textId="3F0BB8E9" w:rsidR="002A0B20" w:rsidRPr="00805091" w:rsidRDefault="00BF2885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 (-0.04, 0.2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ECDDC40" w14:textId="2A8DE328" w:rsidR="002A0B20" w:rsidRPr="003C27DE" w:rsidRDefault="003C27DE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C27DE"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018BDDB" w14:textId="77777777" w:rsidR="00292B24" w:rsidRDefault="00292B24" w:rsidP="00233A91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17C8699A" w14:textId="30386C27" w:rsidR="002A0B20" w:rsidRPr="002E0CEE" w:rsidRDefault="00292B24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2A0B20" w:rsidRPr="00805091" w14:paraId="5B3ECBB8" w14:textId="77777777" w:rsidTr="2F8E6918">
        <w:tc>
          <w:tcPr>
            <w:tcW w:w="1281" w:type="dxa"/>
            <w:tcBorders>
              <w:bottom w:val="single" w:sz="4" w:space="0" w:color="auto"/>
            </w:tcBorders>
          </w:tcPr>
          <w:p w14:paraId="31ACFE3D" w14:textId="520827A5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28E396A" w14:textId="7EBCF26B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53D58C6" w14:textId="77777777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3D835F6D" w14:textId="52A70344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Arial" w:hAnsi="Arial" w:cs="Arial"/>
                <w:sz w:val="18"/>
                <w:szCs w:val="18"/>
              </w:rPr>
              <w:t>Observational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3F0AB9E" w14:textId="3E0F117B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72F4B020" w14:textId="1C24B5CF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15B2D6" w14:textId="533864FA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7A9548" w14:textId="1BD25017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BDC752" w14:textId="45CAF76F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94584C" w14:textId="1794056B" w:rsidR="002A0B20" w:rsidRPr="00805091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0C4EB3" w14:textId="7AB5AE7E" w:rsidR="002A0B20" w:rsidRPr="00805091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3402DD" w14:textId="11A5163A" w:rsidR="002A0B20" w:rsidRPr="006351FF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 (0.05, 0.3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4ACCB7" w14:textId="41EB193D" w:rsidR="002A0B20" w:rsidRPr="003C27DE" w:rsidRDefault="003C27DE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C27DE"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F99D5BA" w14:textId="77777777" w:rsidR="00292B24" w:rsidRDefault="00292B24" w:rsidP="00233A91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225ED053" w14:textId="4BA93E4D" w:rsidR="002A0B20" w:rsidRPr="00E956EF" w:rsidRDefault="00292B24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2A0B20" w:rsidRPr="00805091" w14:paraId="3420FD06" w14:textId="77777777" w:rsidTr="2F8E6918">
        <w:tc>
          <w:tcPr>
            <w:tcW w:w="1281" w:type="dxa"/>
          </w:tcPr>
          <w:p w14:paraId="6F3D0F80" w14:textId="17D215A8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erin</w:t>
            </w:r>
          </w:p>
        </w:tc>
        <w:tc>
          <w:tcPr>
            <w:tcW w:w="885" w:type="dxa"/>
          </w:tcPr>
          <w:p w14:paraId="6BF0CBDB" w14:textId="54A23E4E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78" w:type="dxa"/>
          </w:tcPr>
          <w:p w14:paraId="0FC991AA" w14:textId="6C3538C4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Arial" w:hAnsi="Arial" w:cs="Arial"/>
                <w:sz w:val="18"/>
                <w:szCs w:val="18"/>
              </w:rPr>
              <w:t xml:space="preserve">Observational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</w:tcPr>
          <w:p w14:paraId="42E5D909" w14:textId="2A734696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</w:tcPr>
          <w:p w14:paraId="06C4038B" w14:textId="223A83BE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50" w:type="dxa"/>
          </w:tcPr>
          <w:p w14:paraId="28C893BC" w14:textId="3586B811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31D85B87" w14:textId="6960E7D6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59" w:type="dxa"/>
          </w:tcPr>
          <w:p w14:paraId="543C27C7" w14:textId="09C16249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22CEE00D" w14:textId="3F5575C1" w:rsidR="002A0B20" w:rsidRPr="00805091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1" w:type="dxa"/>
          </w:tcPr>
          <w:p w14:paraId="757615A1" w14:textId="189060CB" w:rsidR="002A0B20" w:rsidRPr="00805091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276" w:type="dxa"/>
          </w:tcPr>
          <w:p w14:paraId="4E28C98F" w14:textId="26D2C630" w:rsidR="002A0B20" w:rsidRPr="00AB114A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 (-0.80, 0.53)</w:t>
            </w:r>
          </w:p>
        </w:tc>
        <w:tc>
          <w:tcPr>
            <w:tcW w:w="1275" w:type="dxa"/>
          </w:tcPr>
          <w:p w14:paraId="01784360" w14:textId="3944975B" w:rsidR="002A0B20" w:rsidRPr="003C27DE" w:rsidRDefault="003C27DE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C27DE"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</w:tcPr>
          <w:p w14:paraId="36C7E1DF" w14:textId="77777777" w:rsidR="00292B24" w:rsidRDefault="00292B24" w:rsidP="00233A91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0DC94766" w14:textId="2D30EFF2" w:rsidR="00292B24" w:rsidRPr="00AB114A" w:rsidRDefault="00292B24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2A0B20" w:rsidRPr="00805091" w14:paraId="153CFD96" w14:textId="77777777" w:rsidTr="2F8E6918">
        <w:tc>
          <w:tcPr>
            <w:tcW w:w="1281" w:type="dxa"/>
          </w:tcPr>
          <w:p w14:paraId="6F583118" w14:textId="3108A2EB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-A</w:t>
            </w:r>
          </w:p>
        </w:tc>
        <w:tc>
          <w:tcPr>
            <w:tcW w:w="885" w:type="dxa"/>
          </w:tcPr>
          <w:p w14:paraId="25604DCC" w14:textId="57ECF5A8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78" w:type="dxa"/>
          </w:tcPr>
          <w:p w14:paraId="7A954A1F" w14:textId="168FD7E5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Arial" w:hAnsi="Arial" w:cs="Arial"/>
                <w:sz w:val="18"/>
                <w:szCs w:val="18"/>
              </w:rPr>
              <w:t xml:space="preserve">Observational </w:t>
            </w:r>
          </w:p>
        </w:tc>
        <w:tc>
          <w:tcPr>
            <w:tcW w:w="1129" w:type="dxa"/>
          </w:tcPr>
          <w:p w14:paraId="4C497E3F" w14:textId="64C3C5AB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</w:tcPr>
          <w:p w14:paraId="3A7D21CF" w14:textId="49D3B750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50" w:type="dxa"/>
          </w:tcPr>
          <w:p w14:paraId="6D86E3C1" w14:textId="53840048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6ADC4FFB" w14:textId="71829A42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59" w:type="dxa"/>
          </w:tcPr>
          <w:p w14:paraId="20F54D8A" w14:textId="7E70BED8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DAC7C9F" w14:textId="4707C7FB" w:rsidR="002A0B20" w:rsidRPr="00805091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851" w:type="dxa"/>
          </w:tcPr>
          <w:p w14:paraId="5D35E9A1" w14:textId="6307A32F" w:rsidR="002A0B20" w:rsidRPr="00805091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276" w:type="dxa"/>
          </w:tcPr>
          <w:p w14:paraId="7850A7B7" w14:textId="619D589F" w:rsidR="002A0B20" w:rsidRPr="00AB114A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00C8410F">
              <w:rPr>
                <w:rFonts w:ascii="Arial" w:hAnsi="Arial" w:cs="Arial"/>
                <w:sz w:val="18"/>
                <w:szCs w:val="18"/>
              </w:rPr>
              <w:t>-1.45 (-3.70, 0</w:t>
            </w:r>
            <w:r w:rsidR="00C8410F" w:rsidRPr="00C8410F">
              <w:rPr>
                <w:rFonts w:ascii="Arial" w:hAnsi="Arial" w:cs="Arial"/>
                <w:sz w:val="18"/>
                <w:szCs w:val="18"/>
              </w:rPr>
              <w:t>.</w:t>
            </w:r>
            <w:r w:rsidRPr="00C8410F">
              <w:rPr>
                <w:rFonts w:ascii="Arial" w:hAnsi="Arial" w:cs="Arial"/>
                <w:sz w:val="18"/>
                <w:szCs w:val="18"/>
              </w:rPr>
              <w:t>79)</w:t>
            </w:r>
          </w:p>
        </w:tc>
        <w:tc>
          <w:tcPr>
            <w:tcW w:w="1275" w:type="dxa"/>
          </w:tcPr>
          <w:p w14:paraId="67CDFF38" w14:textId="26215D81" w:rsidR="002A0B20" w:rsidRPr="003C27DE" w:rsidRDefault="003C27DE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C27DE"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</w:tcPr>
          <w:p w14:paraId="4971D8C7" w14:textId="77777777" w:rsidR="00292B24" w:rsidRDefault="00292B24" w:rsidP="00233A91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493F1CB4" w14:textId="2F96172C" w:rsidR="002A0B20" w:rsidRDefault="00292B24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2A0B20" w:rsidRPr="00805091" w14:paraId="197B1AEC" w14:textId="77777777" w:rsidTr="2F8E6918">
        <w:tc>
          <w:tcPr>
            <w:tcW w:w="1281" w:type="dxa"/>
          </w:tcPr>
          <w:p w14:paraId="23B760CC" w14:textId="4F61DE05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Cholesterol</w:t>
            </w:r>
            <w:r w:rsidR="00B24FA9">
              <w:rPr>
                <w:rFonts w:ascii="Arial" w:hAnsi="Arial" w:cs="Arial"/>
                <w:sz w:val="18"/>
                <w:szCs w:val="18"/>
              </w:rPr>
              <w:t xml:space="preserve"> &lt;24/40</w:t>
            </w:r>
          </w:p>
        </w:tc>
        <w:tc>
          <w:tcPr>
            <w:tcW w:w="885" w:type="dxa"/>
          </w:tcPr>
          <w:p w14:paraId="4D0938C4" w14:textId="2E2A0082" w:rsidR="002A0B20" w:rsidRDefault="000109C7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78" w:type="dxa"/>
          </w:tcPr>
          <w:p w14:paraId="75D39C0E" w14:textId="275A1F98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Arial" w:hAnsi="Arial" w:cs="Arial"/>
                <w:sz w:val="18"/>
                <w:szCs w:val="18"/>
              </w:rPr>
              <w:t xml:space="preserve">Observational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</w:tcPr>
          <w:p w14:paraId="5216B1A8" w14:textId="1D304BD6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</w:tcPr>
          <w:p w14:paraId="4BAA5B83" w14:textId="60DA1F0A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350" w:type="dxa"/>
          </w:tcPr>
          <w:p w14:paraId="6185967E" w14:textId="2AE5BBB8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5CEB3ACF" w14:textId="49C9F0D6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559" w:type="dxa"/>
          </w:tcPr>
          <w:p w14:paraId="473C0BA3" w14:textId="449B3949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65975064" w14:textId="68F5660F" w:rsidR="002A0B20" w:rsidRPr="00805091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930E70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51" w:type="dxa"/>
          </w:tcPr>
          <w:p w14:paraId="78F406E8" w14:textId="66256B9F" w:rsidR="002A0B20" w:rsidRPr="00805091" w:rsidRDefault="00930E7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2</w:t>
            </w:r>
          </w:p>
        </w:tc>
        <w:tc>
          <w:tcPr>
            <w:tcW w:w="1276" w:type="dxa"/>
          </w:tcPr>
          <w:p w14:paraId="44B9F8C7" w14:textId="20B41A05" w:rsidR="002A0B20" w:rsidRPr="00AB114A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 (-0.1</w:t>
            </w:r>
            <w:r w:rsidR="00930E70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 0.1</w:t>
            </w:r>
            <w:r w:rsidR="00930E70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2FC3758" w14:textId="2E17EDA3" w:rsidR="002A0B20" w:rsidRPr="003C27DE" w:rsidRDefault="003C27DE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C27DE"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</w:tcPr>
          <w:p w14:paraId="2C03B466" w14:textId="77777777" w:rsidR="00292B24" w:rsidRDefault="00292B24" w:rsidP="00233A91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2D89C5EF" w14:textId="252C767D" w:rsidR="002A0B20" w:rsidRDefault="00292B24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B24FA9" w:rsidRPr="00805091" w14:paraId="48390458" w14:textId="77777777" w:rsidTr="2F8E6918">
        <w:tc>
          <w:tcPr>
            <w:tcW w:w="1281" w:type="dxa"/>
          </w:tcPr>
          <w:p w14:paraId="77DBE7F7" w14:textId="43C416AD" w:rsidR="00B24FA9" w:rsidRDefault="00B24FA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Cholesterol &gt;24/40</w:t>
            </w:r>
          </w:p>
        </w:tc>
        <w:tc>
          <w:tcPr>
            <w:tcW w:w="885" w:type="dxa"/>
          </w:tcPr>
          <w:p w14:paraId="4A5EE1BF" w14:textId="4703FD51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8" w:type="dxa"/>
          </w:tcPr>
          <w:p w14:paraId="35072F55" w14:textId="637FF629" w:rsidR="00B24FA9" w:rsidRPr="00805091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ational </w:t>
            </w:r>
          </w:p>
        </w:tc>
        <w:tc>
          <w:tcPr>
            <w:tcW w:w="1129" w:type="dxa"/>
          </w:tcPr>
          <w:p w14:paraId="6FAFACA3" w14:textId="31CF8A6C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</w:tcPr>
          <w:p w14:paraId="417EE479" w14:textId="5075DA67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350" w:type="dxa"/>
          </w:tcPr>
          <w:p w14:paraId="3C0FC827" w14:textId="1C5879B6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1276" w:type="dxa"/>
          </w:tcPr>
          <w:p w14:paraId="447E63F9" w14:textId="3C028A11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559" w:type="dxa"/>
          </w:tcPr>
          <w:p w14:paraId="3FCE1F33" w14:textId="252A2675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618FB5E7" w14:textId="34926892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851" w:type="dxa"/>
          </w:tcPr>
          <w:p w14:paraId="6142389B" w14:textId="74A28885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0</w:t>
            </w:r>
          </w:p>
        </w:tc>
        <w:tc>
          <w:tcPr>
            <w:tcW w:w="1276" w:type="dxa"/>
          </w:tcPr>
          <w:p w14:paraId="44827C68" w14:textId="436C5AE9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 (-0.32, -0.00)</w:t>
            </w:r>
          </w:p>
        </w:tc>
        <w:tc>
          <w:tcPr>
            <w:tcW w:w="1275" w:type="dxa"/>
          </w:tcPr>
          <w:p w14:paraId="5CEB8369" w14:textId="420E87D6" w:rsidR="00B24FA9" w:rsidRPr="003C27DE" w:rsidRDefault="00E962BE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</w:tcPr>
          <w:p w14:paraId="15A2CCD9" w14:textId="77777777" w:rsidR="006A7706" w:rsidRDefault="006A7706" w:rsidP="006A7706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521D46FC" w14:textId="2199676B" w:rsidR="00B24FA9" w:rsidRPr="00805091" w:rsidRDefault="006A7706" w:rsidP="006A7706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2A0B20" w:rsidRPr="00805091" w14:paraId="7A6E48F0" w14:textId="77777777" w:rsidTr="2F8E6918">
        <w:tc>
          <w:tcPr>
            <w:tcW w:w="1281" w:type="dxa"/>
          </w:tcPr>
          <w:p w14:paraId="01A3CF8F" w14:textId="4C400324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glycerides</w:t>
            </w:r>
          </w:p>
        </w:tc>
        <w:tc>
          <w:tcPr>
            <w:tcW w:w="885" w:type="dxa"/>
          </w:tcPr>
          <w:p w14:paraId="045E4BF6" w14:textId="07C397B9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78" w:type="dxa"/>
          </w:tcPr>
          <w:p w14:paraId="3094D9E3" w14:textId="477AD4EC" w:rsidR="002A0B20" w:rsidRPr="00805091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Arial" w:hAnsi="Arial" w:cs="Arial"/>
                <w:sz w:val="18"/>
                <w:szCs w:val="18"/>
              </w:rPr>
              <w:t>Observational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1129" w:type="dxa"/>
          </w:tcPr>
          <w:p w14:paraId="59779D50" w14:textId="2D142E57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485" w:type="dxa"/>
          </w:tcPr>
          <w:p w14:paraId="5CDADEF7" w14:textId="40BDF48E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350" w:type="dxa"/>
          </w:tcPr>
          <w:p w14:paraId="53A8843E" w14:textId="525BD4A2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02E6288D" w14:textId="68199B2E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59" w:type="dxa"/>
          </w:tcPr>
          <w:p w14:paraId="52AE5D86" w14:textId="1FCD0043" w:rsidR="002A0B20" w:rsidRDefault="002A0B20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0646AF48" w14:textId="1885DF8F" w:rsidR="002A0B20" w:rsidRPr="00805091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851" w:type="dxa"/>
          </w:tcPr>
          <w:p w14:paraId="60BF2037" w14:textId="29FC5AD1" w:rsidR="002A0B20" w:rsidRPr="00805091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0</w:t>
            </w:r>
          </w:p>
        </w:tc>
        <w:tc>
          <w:tcPr>
            <w:tcW w:w="1276" w:type="dxa"/>
          </w:tcPr>
          <w:p w14:paraId="1F43CDA0" w14:textId="15E36E60" w:rsidR="002A0B20" w:rsidRPr="00AB114A" w:rsidRDefault="000141F8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005C29F6">
              <w:rPr>
                <w:rFonts w:ascii="Arial" w:hAnsi="Arial" w:cs="Arial"/>
                <w:b/>
                <w:bCs/>
                <w:sz w:val="18"/>
                <w:szCs w:val="18"/>
              </w:rPr>
              <w:t>DM</w:t>
            </w:r>
            <w:r w:rsidR="007A6F1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  <w:r w:rsidRPr="005C29F6">
              <w:rPr>
                <w:rFonts w:ascii="Arial" w:hAnsi="Arial" w:cs="Arial"/>
                <w:sz w:val="18"/>
                <w:szCs w:val="18"/>
              </w:rPr>
              <w:t xml:space="preserve">: </w:t>
            </w:r>
            <w:r>
              <w:rPr>
                <w:rFonts w:ascii="Arial" w:hAnsi="Arial" w:cs="Arial"/>
                <w:sz w:val="18"/>
                <w:szCs w:val="18"/>
              </w:rPr>
              <w:t>17.01 (4.77, 29.26)</w:t>
            </w:r>
          </w:p>
        </w:tc>
        <w:tc>
          <w:tcPr>
            <w:tcW w:w="1275" w:type="dxa"/>
          </w:tcPr>
          <w:p w14:paraId="58FAAF87" w14:textId="2D16D412" w:rsidR="002A0B20" w:rsidRPr="003C27DE" w:rsidRDefault="003C27DE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C27DE"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</w:tcPr>
          <w:p w14:paraId="2B625ABF" w14:textId="77777777" w:rsidR="001E2E4C" w:rsidRDefault="001E2E4C" w:rsidP="00233A91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07343F55" w14:textId="77401CE9" w:rsidR="002A0B20" w:rsidRDefault="001E2E4C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B24FA9" w:rsidRPr="00805091" w14:paraId="466192E7" w14:textId="77777777" w:rsidTr="2F8E6918">
        <w:tc>
          <w:tcPr>
            <w:tcW w:w="1281" w:type="dxa"/>
          </w:tcPr>
          <w:p w14:paraId="2290E02D" w14:textId="0DA2D202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DL &lt; 24/40</w:t>
            </w:r>
          </w:p>
        </w:tc>
        <w:tc>
          <w:tcPr>
            <w:tcW w:w="885" w:type="dxa"/>
          </w:tcPr>
          <w:p w14:paraId="2AF4DB44" w14:textId="196FCC43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8" w:type="dxa"/>
          </w:tcPr>
          <w:p w14:paraId="0E8C8D08" w14:textId="60FF0D17" w:rsidR="00B24FA9" w:rsidRPr="00805091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ervational</w:t>
            </w:r>
          </w:p>
        </w:tc>
        <w:tc>
          <w:tcPr>
            <w:tcW w:w="1129" w:type="dxa"/>
          </w:tcPr>
          <w:p w14:paraId="410B30C4" w14:textId="4A267451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</w:tcPr>
          <w:p w14:paraId="655AA645" w14:textId="223ABA9A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1350" w:type="dxa"/>
          </w:tcPr>
          <w:p w14:paraId="61A98174" w14:textId="1A99AAFA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3ED8178E" w14:textId="296A5C1E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559" w:type="dxa"/>
          </w:tcPr>
          <w:p w14:paraId="030C8951" w14:textId="09865BD5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12FC9D07" w14:textId="5BFE0759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851" w:type="dxa"/>
          </w:tcPr>
          <w:p w14:paraId="0020DCA8" w14:textId="554CF23E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5</w:t>
            </w:r>
          </w:p>
        </w:tc>
        <w:tc>
          <w:tcPr>
            <w:tcW w:w="1276" w:type="dxa"/>
          </w:tcPr>
          <w:p w14:paraId="07BDCB9D" w14:textId="05CD2B13" w:rsidR="00B24FA9" w:rsidRPr="00E962BE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1 (-0.26, 0.04)</w:t>
            </w:r>
          </w:p>
        </w:tc>
        <w:tc>
          <w:tcPr>
            <w:tcW w:w="1275" w:type="dxa"/>
          </w:tcPr>
          <w:p w14:paraId="1738EA74" w14:textId="2C3E2A1A" w:rsidR="00B24FA9" w:rsidRPr="003C27DE" w:rsidRDefault="00E962BE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</w:tcPr>
          <w:p w14:paraId="348A8C05" w14:textId="77777777" w:rsidR="006A7706" w:rsidRDefault="006A7706" w:rsidP="006A7706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7D8730A1" w14:textId="422A7CD9" w:rsidR="00B24FA9" w:rsidRPr="00805091" w:rsidRDefault="006A7706" w:rsidP="006A7706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B24FA9" w:rsidRPr="00805091" w14:paraId="7E14FBA0" w14:textId="77777777" w:rsidTr="2F8E6918">
        <w:tc>
          <w:tcPr>
            <w:tcW w:w="1281" w:type="dxa"/>
          </w:tcPr>
          <w:p w14:paraId="20550D21" w14:textId="33D1C0F5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2F8E6918">
              <w:rPr>
                <w:rFonts w:ascii="Arial" w:hAnsi="Arial" w:cs="Arial"/>
                <w:sz w:val="18"/>
                <w:szCs w:val="18"/>
              </w:rPr>
              <w:t xml:space="preserve">HDL </w:t>
            </w:r>
            <w:r w:rsidR="7577BF31" w:rsidRPr="2F8E6918">
              <w:rPr>
                <w:rFonts w:ascii="Arial" w:hAnsi="Arial" w:cs="Arial"/>
                <w:sz w:val="18"/>
                <w:szCs w:val="18"/>
              </w:rPr>
              <w:t>2</w:t>
            </w:r>
            <w:r w:rsidR="7577BF31" w:rsidRPr="2F8E6918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="7577BF31" w:rsidRPr="2F8E6918">
              <w:rPr>
                <w:rFonts w:ascii="Arial" w:hAnsi="Arial" w:cs="Arial"/>
                <w:sz w:val="18"/>
                <w:szCs w:val="18"/>
              </w:rPr>
              <w:t>/3</w:t>
            </w:r>
            <w:r w:rsidR="7577BF31" w:rsidRPr="2F8E6918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="7577BF31" w:rsidRPr="2F8E6918">
              <w:rPr>
                <w:rFonts w:ascii="Arial" w:hAnsi="Arial" w:cs="Arial"/>
                <w:sz w:val="18"/>
                <w:szCs w:val="18"/>
              </w:rPr>
              <w:t xml:space="preserve"> trimesters</w:t>
            </w:r>
          </w:p>
        </w:tc>
        <w:tc>
          <w:tcPr>
            <w:tcW w:w="885" w:type="dxa"/>
          </w:tcPr>
          <w:p w14:paraId="79E57936" w14:textId="4FAEA979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8" w:type="dxa"/>
          </w:tcPr>
          <w:p w14:paraId="7367FEBB" w14:textId="551BB5FC" w:rsidR="00B24FA9" w:rsidRPr="00805091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ervational</w:t>
            </w:r>
          </w:p>
        </w:tc>
        <w:tc>
          <w:tcPr>
            <w:tcW w:w="1129" w:type="dxa"/>
          </w:tcPr>
          <w:p w14:paraId="77A43E59" w14:textId="505DC011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</w:tcPr>
          <w:p w14:paraId="72F8C441" w14:textId="0A025E9D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350" w:type="dxa"/>
          </w:tcPr>
          <w:p w14:paraId="4C8DEF6B" w14:textId="1D1CEA19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7C26B4CF" w14:textId="3147E018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559" w:type="dxa"/>
          </w:tcPr>
          <w:p w14:paraId="73F35A57" w14:textId="69D5D6BE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59DDA015" w14:textId="5CB2142F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851" w:type="dxa"/>
          </w:tcPr>
          <w:p w14:paraId="265335CC" w14:textId="3F7DE8DB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9</w:t>
            </w:r>
          </w:p>
        </w:tc>
        <w:tc>
          <w:tcPr>
            <w:tcW w:w="1276" w:type="dxa"/>
          </w:tcPr>
          <w:p w14:paraId="6143A9BA" w14:textId="4D631831" w:rsidR="00B24FA9" w:rsidRPr="00E962BE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 (-0.37, -0.07)</w:t>
            </w:r>
          </w:p>
        </w:tc>
        <w:tc>
          <w:tcPr>
            <w:tcW w:w="1275" w:type="dxa"/>
          </w:tcPr>
          <w:p w14:paraId="7BD31D82" w14:textId="03A91403" w:rsidR="00B24FA9" w:rsidRPr="003C27DE" w:rsidRDefault="00E962BE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</w:tcPr>
          <w:p w14:paraId="0CC7AB4A" w14:textId="77777777" w:rsidR="006A7706" w:rsidRDefault="006A7706" w:rsidP="006A7706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6D1FF55E" w14:textId="6302DB6C" w:rsidR="00B24FA9" w:rsidRPr="00805091" w:rsidRDefault="006A7706" w:rsidP="006A7706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B24FA9" w:rsidRPr="00805091" w14:paraId="50DDA0EC" w14:textId="77777777" w:rsidTr="2F8E6918">
        <w:tc>
          <w:tcPr>
            <w:tcW w:w="1281" w:type="dxa"/>
          </w:tcPr>
          <w:p w14:paraId="1B8BC110" w14:textId="69EA278F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DL &lt;24/40</w:t>
            </w:r>
          </w:p>
        </w:tc>
        <w:tc>
          <w:tcPr>
            <w:tcW w:w="885" w:type="dxa"/>
          </w:tcPr>
          <w:p w14:paraId="5B7A4F3D" w14:textId="0EDE7388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8" w:type="dxa"/>
          </w:tcPr>
          <w:p w14:paraId="7E3EBB7C" w14:textId="09594B1C" w:rsidR="00B24FA9" w:rsidRPr="00805091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ational </w:t>
            </w:r>
          </w:p>
        </w:tc>
        <w:tc>
          <w:tcPr>
            <w:tcW w:w="1129" w:type="dxa"/>
          </w:tcPr>
          <w:p w14:paraId="47AB8C91" w14:textId="0F15A61B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</w:tcPr>
          <w:p w14:paraId="1B3C6E92" w14:textId="42A7CC8B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350" w:type="dxa"/>
          </w:tcPr>
          <w:p w14:paraId="786A8CFC" w14:textId="2E042686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2AAF975C" w14:textId="3F94EF20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559" w:type="dxa"/>
          </w:tcPr>
          <w:p w14:paraId="2D4E68FC" w14:textId="280E6C50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341E46BE" w14:textId="5369688B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851" w:type="dxa"/>
          </w:tcPr>
          <w:p w14:paraId="088CAD89" w14:textId="1AB5E8BF" w:rsidR="00B24FA9" w:rsidRDefault="004162B9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5</w:t>
            </w:r>
          </w:p>
        </w:tc>
        <w:tc>
          <w:tcPr>
            <w:tcW w:w="1276" w:type="dxa"/>
          </w:tcPr>
          <w:p w14:paraId="17EA1153" w14:textId="41A31A9C" w:rsidR="00B24FA9" w:rsidRPr="005C29F6" w:rsidRDefault="00E962BE" w:rsidP="00233A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 (-0.23, 0.07)</w:t>
            </w:r>
          </w:p>
        </w:tc>
        <w:tc>
          <w:tcPr>
            <w:tcW w:w="1275" w:type="dxa"/>
          </w:tcPr>
          <w:p w14:paraId="09A76B9B" w14:textId="43BD1075" w:rsidR="00B24FA9" w:rsidRPr="003C27DE" w:rsidRDefault="00046FA2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</w:tcPr>
          <w:p w14:paraId="01E1C273" w14:textId="77777777" w:rsidR="006A7706" w:rsidRDefault="006A7706" w:rsidP="006A7706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76D7D39A" w14:textId="4CED64C2" w:rsidR="00B24FA9" w:rsidRPr="00805091" w:rsidRDefault="006A7706" w:rsidP="006A7706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B24FA9" w:rsidRPr="00805091" w14:paraId="26CAD1B1" w14:textId="77777777" w:rsidTr="2F8E6918">
        <w:tc>
          <w:tcPr>
            <w:tcW w:w="1281" w:type="dxa"/>
          </w:tcPr>
          <w:p w14:paraId="64594F21" w14:textId="199367C0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 w:rsidRPr="2F8E6918">
              <w:rPr>
                <w:rFonts w:ascii="Arial" w:hAnsi="Arial" w:cs="Arial"/>
                <w:sz w:val="18"/>
                <w:szCs w:val="18"/>
              </w:rPr>
              <w:t xml:space="preserve">LDL </w:t>
            </w:r>
            <w:r w:rsidR="4C232284" w:rsidRPr="2F8E6918">
              <w:rPr>
                <w:rFonts w:ascii="Arial" w:hAnsi="Arial" w:cs="Arial"/>
                <w:sz w:val="18"/>
                <w:szCs w:val="18"/>
              </w:rPr>
              <w:t>2</w:t>
            </w:r>
            <w:r w:rsidR="4C232284" w:rsidRPr="2F8E6918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="4C232284" w:rsidRPr="2F8E6918">
              <w:rPr>
                <w:rFonts w:ascii="Arial" w:hAnsi="Arial" w:cs="Arial"/>
                <w:sz w:val="18"/>
                <w:szCs w:val="18"/>
              </w:rPr>
              <w:t>/3</w:t>
            </w:r>
            <w:r w:rsidR="4C232284" w:rsidRPr="2F8E6918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="4C232284" w:rsidRPr="2F8E6918">
              <w:rPr>
                <w:rFonts w:ascii="Arial" w:hAnsi="Arial" w:cs="Arial"/>
                <w:sz w:val="18"/>
                <w:szCs w:val="18"/>
              </w:rPr>
              <w:t xml:space="preserve"> trimesters</w:t>
            </w:r>
          </w:p>
        </w:tc>
        <w:tc>
          <w:tcPr>
            <w:tcW w:w="885" w:type="dxa"/>
          </w:tcPr>
          <w:p w14:paraId="513D8652" w14:textId="472D37E3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8" w:type="dxa"/>
          </w:tcPr>
          <w:p w14:paraId="4056CFC1" w14:textId="15921CDF" w:rsidR="00B24FA9" w:rsidRPr="00805091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ervational</w:t>
            </w:r>
          </w:p>
        </w:tc>
        <w:tc>
          <w:tcPr>
            <w:tcW w:w="1129" w:type="dxa"/>
          </w:tcPr>
          <w:p w14:paraId="5D6D0264" w14:textId="173F984A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</w:tcPr>
          <w:p w14:paraId="3A01AA05" w14:textId="2701DA10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t serious </w:t>
            </w:r>
          </w:p>
        </w:tc>
        <w:tc>
          <w:tcPr>
            <w:tcW w:w="1350" w:type="dxa"/>
          </w:tcPr>
          <w:p w14:paraId="6CE446AC" w14:textId="63B297E2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0C7831EB" w14:textId="41373597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559" w:type="dxa"/>
          </w:tcPr>
          <w:p w14:paraId="7A1FBA64" w14:textId="1B5632C9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2E3E8D1C" w14:textId="07B677B9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851" w:type="dxa"/>
          </w:tcPr>
          <w:p w14:paraId="30B82B89" w14:textId="7E0F296E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9</w:t>
            </w:r>
          </w:p>
        </w:tc>
        <w:tc>
          <w:tcPr>
            <w:tcW w:w="1276" w:type="dxa"/>
          </w:tcPr>
          <w:p w14:paraId="246B01BC" w14:textId="6DDCB2A5" w:rsidR="00B24FA9" w:rsidRPr="00046FA2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 (-0.32, -0.02)</w:t>
            </w:r>
          </w:p>
        </w:tc>
        <w:tc>
          <w:tcPr>
            <w:tcW w:w="1275" w:type="dxa"/>
          </w:tcPr>
          <w:p w14:paraId="382E5068" w14:textId="0D999948" w:rsidR="00B24FA9" w:rsidRPr="003C27DE" w:rsidRDefault="00046FA2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</w:tcPr>
          <w:p w14:paraId="76EF7378" w14:textId="77777777" w:rsidR="006A7706" w:rsidRDefault="006A7706" w:rsidP="006A7706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63CF67B7" w14:textId="5B2DBE00" w:rsidR="00B24FA9" w:rsidRPr="00805091" w:rsidRDefault="006A7706" w:rsidP="006A7706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B24FA9" w:rsidRPr="00805091" w14:paraId="0CF54E8A" w14:textId="77777777" w:rsidTr="2F8E6918">
        <w:tc>
          <w:tcPr>
            <w:tcW w:w="1281" w:type="dxa"/>
          </w:tcPr>
          <w:p w14:paraId="408BD834" w14:textId="5CE344AF" w:rsidR="00B24FA9" w:rsidRDefault="7CBA669F" w:rsidP="2F8E6918">
            <w:pPr>
              <w:spacing w:line="259" w:lineRule="auto"/>
            </w:pPr>
            <w:r w:rsidRPr="2F8E6918">
              <w:rPr>
                <w:rFonts w:ascii="Arial" w:hAnsi="Arial" w:cs="Arial"/>
                <w:sz w:val="18"/>
                <w:szCs w:val="18"/>
              </w:rPr>
              <w:t>ALT</w:t>
            </w:r>
          </w:p>
        </w:tc>
        <w:tc>
          <w:tcPr>
            <w:tcW w:w="885" w:type="dxa"/>
          </w:tcPr>
          <w:p w14:paraId="4FF21922" w14:textId="6A170346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8" w:type="dxa"/>
          </w:tcPr>
          <w:p w14:paraId="15BB09D1" w14:textId="5931A0BC" w:rsidR="00B24FA9" w:rsidRPr="00805091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servational </w:t>
            </w:r>
          </w:p>
        </w:tc>
        <w:tc>
          <w:tcPr>
            <w:tcW w:w="1129" w:type="dxa"/>
          </w:tcPr>
          <w:p w14:paraId="43744FF2" w14:textId="22527BB4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</w:tcPr>
          <w:p w14:paraId="602BD985" w14:textId="3E161C86" w:rsidR="00B24FA9" w:rsidRDefault="0051005A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046FA2">
              <w:rPr>
                <w:rFonts w:ascii="Arial" w:hAnsi="Arial" w:cs="Arial"/>
                <w:sz w:val="18"/>
                <w:szCs w:val="18"/>
              </w:rPr>
              <w:t>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350" w:type="dxa"/>
          </w:tcPr>
          <w:p w14:paraId="0D449EA8" w14:textId="51605E6A" w:rsidR="00B24FA9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1C87569E" w14:textId="4F95B070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59" w:type="dxa"/>
          </w:tcPr>
          <w:p w14:paraId="0F12BF19" w14:textId="2F0AA5B8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5D39D16F" w14:textId="6FEBB0FF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851" w:type="dxa"/>
          </w:tcPr>
          <w:p w14:paraId="0E2487BD" w14:textId="32EF165A" w:rsidR="00B24FA9" w:rsidRDefault="00046FA2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5</w:t>
            </w:r>
          </w:p>
        </w:tc>
        <w:tc>
          <w:tcPr>
            <w:tcW w:w="1276" w:type="dxa"/>
          </w:tcPr>
          <w:p w14:paraId="2A780D2B" w14:textId="7D7D9C9E" w:rsidR="00B24FA9" w:rsidRPr="00046FA2" w:rsidRDefault="0051005A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  <w:r w:rsidR="00046FA2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="00046FA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2.72</w:t>
            </w:r>
            <w:r w:rsidR="00046FA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5A9DE43D" w14:textId="52957F07" w:rsidR="00B24FA9" w:rsidRPr="003C27DE" w:rsidRDefault="00046FA2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</w:tcPr>
          <w:p w14:paraId="762F81E9" w14:textId="77777777" w:rsidR="006A7706" w:rsidRDefault="006A7706" w:rsidP="006A7706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7649EC25" w14:textId="1797C680" w:rsidR="00B24FA9" w:rsidRPr="00805091" w:rsidRDefault="006A7706" w:rsidP="006A7706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  <w:tr w:rsidR="00E962BE" w:rsidRPr="00805091" w14:paraId="3182D887" w14:textId="77777777" w:rsidTr="2F8E6918">
        <w:tc>
          <w:tcPr>
            <w:tcW w:w="1281" w:type="dxa"/>
            <w:tcBorders>
              <w:bottom w:val="single" w:sz="4" w:space="0" w:color="auto"/>
            </w:tcBorders>
          </w:tcPr>
          <w:p w14:paraId="4BEFB41A" w14:textId="0A179D8E" w:rsidR="00E962BE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ptin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5DD1439" w14:textId="0258CF96" w:rsidR="00E962BE" w:rsidRDefault="009D4D27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D5DB32F" w14:textId="7B74A42D" w:rsidR="00E962BE" w:rsidRPr="00805091" w:rsidRDefault="009D4D27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ervationa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EB0022B" w14:textId="65F94939" w:rsidR="00E962BE" w:rsidRDefault="009D4D27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614FFB45" w14:textId="456CB933" w:rsidR="00E962BE" w:rsidRDefault="00823DC5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4676320" w14:textId="23F01CBE" w:rsidR="00E962BE" w:rsidRDefault="00E962BE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52B365" w14:textId="28AD6AA2" w:rsidR="00E962BE" w:rsidRDefault="009D4D27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E0478A">
              <w:rPr>
                <w:rFonts w:ascii="Arial" w:hAnsi="Arial" w:cs="Arial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B8EB55" w14:textId="4803C37C" w:rsidR="00E962BE" w:rsidRDefault="006A7706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28D3DA" w14:textId="7084DA79" w:rsidR="00E962BE" w:rsidRDefault="00823DC5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541FF8" w14:textId="5C0A0580" w:rsidR="00E962BE" w:rsidRDefault="00823DC5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5B5BC4" w14:textId="45F16483" w:rsidR="00E962BE" w:rsidRPr="00823DC5" w:rsidRDefault="00823DC5" w:rsidP="00233A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 (-0.26, 0.2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DC2C9E" w14:textId="204B19F7" w:rsidR="00E962BE" w:rsidRPr="003C27DE" w:rsidRDefault="00823DC5" w:rsidP="00233A9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1821918" w14:textId="77777777" w:rsidR="006A7706" w:rsidRDefault="006A7706" w:rsidP="006A7706">
            <w:pPr>
              <w:rPr>
                <w:rFonts w:ascii="Segoe UI Symbol" w:hAnsi="Segoe UI Symbol" w:cs="Segoe UI Symbo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805091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64A88F00" w14:textId="77097114" w:rsidR="00E962BE" w:rsidRPr="00805091" w:rsidRDefault="006A7706" w:rsidP="006A7706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sz w:val="18"/>
                <w:szCs w:val="18"/>
              </w:rPr>
              <w:t>Very Low</w:t>
            </w:r>
          </w:p>
        </w:tc>
      </w:tr>
    </w:tbl>
    <w:p w14:paraId="6A63AFE8" w14:textId="77777777" w:rsidR="005C29F6" w:rsidRDefault="005C29F6" w:rsidP="00805091">
      <w:pPr>
        <w:rPr>
          <w:rFonts w:ascii="Arial" w:hAnsi="Arial" w:cs="Arial"/>
          <w:sz w:val="22"/>
          <w:szCs w:val="22"/>
        </w:rPr>
      </w:pPr>
    </w:p>
    <w:p w14:paraId="31F4F4B9" w14:textId="77777777" w:rsidR="006E09FC" w:rsidRDefault="006E09FC" w:rsidP="00805091">
      <w:pPr>
        <w:rPr>
          <w:rFonts w:ascii="Arial" w:hAnsi="Arial" w:cs="Arial"/>
          <w:b/>
          <w:bCs/>
          <w:sz w:val="18"/>
          <w:szCs w:val="18"/>
        </w:rPr>
      </w:pPr>
    </w:p>
    <w:p w14:paraId="156C30DC" w14:textId="5833D4BB" w:rsidR="00805091" w:rsidRPr="005C29F6" w:rsidRDefault="00805091" w:rsidP="00805091">
      <w:pPr>
        <w:rPr>
          <w:rFonts w:ascii="Arial" w:hAnsi="Arial" w:cs="Arial"/>
          <w:sz w:val="18"/>
          <w:szCs w:val="18"/>
        </w:rPr>
      </w:pPr>
      <w:r w:rsidRPr="2F8E6918">
        <w:rPr>
          <w:rFonts w:ascii="Arial" w:hAnsi="Arial" w:cs="Arial"/>
          <w:b/>
          <w:bCs/>
          <w:sz w:val="18"/>
          <w:szCs w:val="18"/>
        </w:rPr>
        <w:t>CI</w:t>
      </w:r>
      <w:r w:rsidRPr="2F8E6918">
        <w:rPr>
          <w:rFonts w:ascii="Arial" w:hAnsi="Arial" w:cs="Arial"/>
          <w:sz w:val="18"/>
          <w:szCs w:val="18"/>
        </w:rPr>
        <w:t xml:space="preserve">: confidence interval; </w:t>
      </w:r>
      <w:r w:rsidR="00893E08" w:rsidRPr="2F8E6918">
        <w:rPr>
          <w:rFonts w:ascii="Arial" w:hAnsi="Arial" w:cs="Arial"/>
          <w:b/>
          <w:bCs/>
          <w:sz w:val="18"/>
          <w:szCs w:val="18"/>
        </w:rPr>
        <w:t>S</w:t>
      </w:r>
      <w:r w:rsidRPr="2F8E6918">
        <w:rPr>
          <w:rFonts w:ascii="Arial" w:hAnsi="Arial" w:cs="Arial"/>
          <w:b/>
          <w:bCs/>
          <w:sz w:val="18"/>
          <w:szCs w:val="18"/>
        </w:rPr>
        <w:t>MD</w:t>
      </w:r>
      <w:r w:rsidRPr="2F8E6918">
        <w:rPr>
          <w:rFonts w:ascii="Arial" w:hAnsi="Arial" w:cs="Arial"/>
          <w:sz w:val="18"/>
          <w:szCs w:val="18"/>
        </w:rPr>
        <w:t xml:space="preserve">: </w:t>
      </w:r>
      <w:r w:rsidR="00893E08" w:rsidRPr="2F8E6918">
        <w:rPr>
          <w:rFonts w:ascii="Arial" w:hAnsi="Arial" w:cs="Arial"/>
          <w:sz w:val="18"/>
          <w:szCs w:val="18"/>
        </w:rPr>
        <w:t xml:space="preserve">standardised </w:t>
      </w:r>
      <w:r w:rsidRPr="2F8E6918">
        <w:rPr>
          <w:rFonts w:ascii="Arial" w:hAnsi="Arial" w:cs="Arial"/>
          <w:sz w:val="18"/>
          <w:szCs w:val="18"/>
        </w:rPr>
        <w:t>mean difference</w:t>
      </w:r>
      <w:r w:rsidR="000141F8" w:rsidRPr="2F8E6918">
        <w:rPr>
          <w:rFonts w:ascii="Arial" w:hAnsi="Arial" w:cs="Arial"/>
          <w:sz w:val="18"/>
          <w:szCs w:val="18"/>
        </w:rPr>
        <w:t xml:space="preserve">; </w:t>
      </w:r>
      <w:r w:rsidR="000141F8" w:rsidRPr="2F8E6918">
        <w:rPr>
          <w:rFonts w:ascii="Arial" w:hAnsi="Arial" w:cs="Arial"/>
          <w:b/>
          <w:bCs/>
          <w:sz w:val="18"/>
          <w:szCs w:val="18"/>
        </w:rPr>
        <w:t>DM</w:t>
      </w:r>
      <w:r w:rsidR="000141F8" w:rsidRPr="2F8E6918">
        <w:rPr>
          <w:rFonts w:ascii="Arial" w:hAnsi="Arial" w:cs="Arial"/>
          <w:sz w:val="18"/>
          <w:szCs w:val="18"/>
        </w:rPr>
        <w:t>: Difference in medians</w:t>
      </w:r>
      <w:r w:rsidR="64266C16" w:rsidRPr="2F8E6918">
        <w:rPr>
          <w:rFonts w:ascii="Arial" w:hAnsi="Arial" w:cs="Arial"/>
          <w:sz w:val="18"/>
          <w:szCs w:val="18"/>
        </w:rPr>
        <w:t xml:space="preserve"> </w:t>
      </w:r>
      <w:r w:rsidR="64266C16" w:rsidRPr="2F8E6918">
        <w:rPr>
          <w:rFonts w:ascii="Arial" w:hAnsi="Arial" w:cs="Arial"/>
          <w:b/>
          <w:bCs/>
          <w:sz w:val="18"/>
          <w:szCs w:val="18"/>
        </w:rPr>
        <w:t>*</w:t>
      </w:r>
      <w:r w:rsidR="64266C16" w:rsidRPr="2F8E6918">
        <w:rPr>
          <w:rFonts w:ascii="Arial" w:hAnsi="Arial" w:cs="Arial"/>
          <w:sz w:val="18"/>
          <w:szCs w:val="18"/>
        </w:rPr>
        <w:t>Egger’s test for publication bias</w:t>
      </w:r>
    </w:p>
    <w:p w14:paraId="0A24F98E" w14:textId="77777777" w:rsidR="00A52FCC" w:rsidRPr="005C29F6" w:rsidRDefault="00A52FCC" w:rsidP="00805091">
      <w:pPr>
        <w:rPr>
          <w:rFonts w:ascii="Arial" w:hAnsi="Arial" w:cs="Arial"/>
          <w:sz w:val="18"/>
          <w:szCs w:val="18"/>
        </w:rPr>
      </w:pPr>
    </w:p>
    <w:p w14:paraId="7EF67AD7" w14:textId="37A6B387" w:rsidR="00805091" w:rsidRDefault="00805091" w:rsidP="2F8E6918">
      <w:pPr>
        <w:rPr>
          <w:rFonts w:ascii="Arial" w:hAnsi="Arial" w:cs="Arial"/>
          <w:b/>
          <w:bCs/>
          <w:sz w:val="18"/>
          <w:szCs w:val="18"/>
        </w:rPr>
      </w:pPr>
      <w:r w:rsidRPr="2F8E6918">
        <w:rPr>
          <w:rFonts w:ascii="Arial" w:hAnsi="Arial" w:cs="Arial"/>
          <w:b/>
          <w:bCs/>
          <w:sz w:val="18"/>
          <w:szCs w:val="18"/>
        </w:rPr>
        <w:t>Explanations</w:t>
      </w:r>
    </w:p>
    <w:p w14:paraId="62A9CC68" w14:textId="216666B7" w:rsidR="00910BE4" w:rsidRPr="00E0478A" w:rsidRDefault="00910BE4" w:rsidP="005C29F6">
      <w:pPr>
        <w:pStyle w:val="ListParagraph"/>
        <w:numPr>
          <w:ilvl w:val="0"/>
          <w:numId w:val="17"/>
        </w:numPr>
        <w:rPr>
          <w:rFonts w:ascii="Arial" w:hAnsi="Arial" w:cs="Arial"/>
          <w:b/>
          <w:bCs/>
          <w:sz w:val="18"/>
          <w:szCs w:val="18"/>
        </w:rPr>
      </w:pP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3 of 4 studies </w:t>
      </w:r>
      <w:r w:rsidR="00CD3A74" w:rsidRPr="005C29F6">
        <w:rPr>
          <w:rFonts w:ascii="Arial" w:hAnsi="Arial" w:cs="Arial"/>
          <w:color w:val="000000" w:themeColor="text1"/>
          <w:sz w:val="18"/>
          <w:szCs w:val="18"/>
        </w:rPr>
        <w:t>have wide 95% confidence intervals crossing</w:t>
      </w:r>
      <w:r w:rsidR="0016221F" w:rsidRPr="005C29F6">
        <w:rPr>
          <w:rFonts w:ascii="Arial" w:hAnsi="Arial" w:cs="Arial"/>
          <w:color w:val="000000" w:themeColor="text1"/>
          <w:sz w:val="18"/>
          <w:szCs w:val="18"/>
        </w:rPr>
        <w:t xml:space="preserve"> the</w:t>
      </w:r>
      <w:r w:rsidR="00CD3A74" w:rsidRPr="005C29F6">
        <w:rPr>
          <w:rFonts w:ascii="Arial" w:hAnsi="Arial" w:cs="Arial"/>
          <w:color w:val="000000" w:themeColor="text1"/>
          <w:sz w:val="18"/>
          <w:szCs w:val="18"/>
        </w:rPr>
        <w:t xml:space="preserve"> line of no effect </w:t>
      </w:r>
    </w:p>
    <w:p w14:paraId="051C5104" w14:textId="0DFC3831" w:rsidR="00E0478A" w:rsidRPr="008278C1" w:rsidRDefault="00E0478A" w:rsidP="005C29F6">
      <w:pPr>
        <w:pStyle w:val="ListParagraph"/>
        <w:numPr>
          <w:ilvl w:val="0"/>
          <w:numId w:val="17"/>
        </w:num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1 of 2 studies has a wide 95% confidence interval </w:t>
      </w:r>
    </w:p>
    <w:p w14:paraId="3EC69623" w14:textId="09013F25" w:rsidR="00885B4E" w:rsidRPr="005C29F6" w:rsidRDefault="0016221F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3 of 3 studies have 95% confidence intervals crossing the line of no effect </w:t>
      </w:r>
    </w:p>
    <w:p w14:paraId="67F7160B" w14:textId="0AEA22F8" w:rsidR="00885B4E" w:rsidRPr="005C29F6" w:rsidRDefault="00885B4E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1 of </w:t>
      </w:r>
      <w:r w:rsidR="0016221F" w:rsidRPr="005C29F6">
        <w:rPr>
          <w:rFonts w:ascii="Arial" w:hAnsi="Arial" w:cs="Arial"/>
          <w:color w:val="000000" w:themeColor="text1"/>
          <w:sz w:val="18"/>
          <w:szCs w:val="18"/>
        </w:rPr>
        <w:t>2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studies </w:t>
      </w:r>
      <w:r w:rsidR="0016221F" w:rsidRPr="005C29F6">
        <w:rPr>
          <w:rFonts w:ascii="Arial" w:hAnsi="Arial" w:cs="Arial"/>
          <w:color w:val="000000" w:themeColor="text1"/>
          <w:sz w:val="18"/>
          <w:szCs w:val="18"/>
        </w:rPr>
        <w:t xml:space="preserve">has </w:t>
      </w:r>
      <w:r w:rsidR="00E0478A">
        <w:rPr>
          <w:rFonts w:ascii="Arial" w:hAnsi="Arial" w:cs="Arial"/>
          <w:color w:val="000000" w:themeColor="text1"/>
          <w:sz w:val="18"/>
          <w:szCs w:val="18"/>
        </w:rPr>
        <w:t xml:space="preserve">a 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95% confidence interval </w:t>
      </w:r>
      <w:r w:rsidR="0016221F" w:rsidRPr="005C29F6">
        <w:rPr>
          <w:rFonts w:ascii="Arial" w:hAnsi="Arial" w:cs="Arial"/>
          <w:color w:val="000000" w:themeColor="text1"/>
          <w:sz w:val="18"/>
          <w:szCs w:val="18"/>
        </w:rPr>
        <w:t xml:space="preserve">crossing the line of no effect. </w:t>
      </w:r>
    </w:p>
    <w:p w14:paraId="43A206B6" w14:textId="31B7E6F3" w:rsidR="0016221F" w:rsidRPr="005C29F6" w:rsidRDefault="0016221F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5C29F6">
        <w:rPr>
          <w:rFonts w:ascii="Arial" w:hAnsi="Arial" w:cs="Arial"/>
          <w:color w:val="000000" w:themeColor="text1"/>
          <w:sz w:val="18"/>
          <w:szCs w:val="18"/>
        </w:rPr>
        <w:t>High level of heterogeneity between studies (I</w:t>
      </w:r>
      <w:r w:rsidRPr="005C29F6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= 62%); little overlap of confidence intervals; opposite direction of effects. </w:t>
      </w:r>
    </w:p>
    <w:p w14:paraId="2CA8B899" w14:textId="5BEEC1ED" w:rsidR="005C29F6" w:rsidRPr="005C29F6" w:rsidRDefault="005C29F6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5C29F6">
        <w:rPr>
          <w:rFonts w:ascii="Arial" w:hAnsi="Arial" w:cs="Arial"/>
          <w:color w:val="000000" w:themeColor="text1"/>
          <w:sz w:val="18"/>
          <w:szCs w:val="18"/>
        </w:rPr>
        <w:t>2 of 2 studies have 95% confidence intervals crossing the line of no effect. 1 of 2 studies has wide confidence intervals.</w:t>
      </w:r>
    </w:p>
    <w:p w14:paraId="4BB83815" w14:textId="77777777" w:rsidR="005C29F6" w:rsidRPr="005C29F6" w:rsidRDefault="005C29F6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5C29F6">
        <w:rPr>
          <w:rFonts w:ascii="Arial" w:hAnsi="Arial" w:cs="Arial"/>
          <w:color w:val="000000" w:themeColor="text1"/>
          <w:sz w:val="18"/>
          <w:szCs w:val="18"/>
        </w:rPr>
        <w:t>High level of heterogeneity between studies (I</w:t>
      </w:r>
      <w:r w:rsidRPr="005C29F6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= 93%); p = &lt;0.01; no overlap of confidence intervals.</w:t>
      </w:r>
    </w:p>
    <w:p w14:paraId="754C616E" w14:textId="448F34B5" w:rsidR="005C29F6" w:rsidRPr="005C29F6" w:rsidRDefault="005C29F6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5C29F6">
        <w:rPr>
          <w:rFonts w:ascii="Arial" w:hAnsi="Arial" w:cs="Arial"/>
          <w:color w:val="000000" w:themeColor="text1"/>
          <w:sz w:val="18"/>
          <w:szCs w:val="18"/>
        </w:rPr>
        <w:t>1 of 2 studies ha</w:t>
      </w:r>
      <w:r w:rsidR="00E0478A">
        <w:rPr>
          <w:rFonts w:ascii="Arial" w:hAnsi="Arial" w:cs="Arial"/>
          <w:color w:val="000000" w:themeColor="text1"/>
          <w:sz w:val="18"/>
          <w:szCs w:val="18"/>
        </w:rPr>
        <w:t>s a wide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95% confidence interval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crossing 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>the line of no effect. 1 of 2 studies ha</w:t>
      </w:r>
      <w:r w:rsidR="008278C1">
        <w:rPr>
          <w:rFonts w:ascii="Arial" w:hAnsi="Arial" w:cs="Arial"/>
          <w:color w:val="000000" w:themeColor="text1"/>
          <w:sz w:val="18"/>
          <w:szCs w:val="18"/>
        </w:rPr>
        <w:t>ve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wide 95% confidence intervals. </w:t>
      </w:r>
    </w:p>
    <w:p w14:paraId="3075D5A1" w14:textId="343388A3" w:rsidR="005C29F6" w:rsidRDefault="000109C7" w:rsidP="00E962BE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4</w:t>
      </w:r>
      <w:r w:rsidR="005C29F6" w:rsidRPr="00E962BE">
        <w:rPr>
          <w:rFonts w:ascii="Arial" w:hAnsi="Arial" w:cs="Arial"/>
          <w:color w:val="000000" w:themeColor="text1"/>
          <w:sz w:val="18"/>
          <w:szCs w:val="18"/>
        </w:rPr>
        <w:t xml:space="preserve"> of </w:t>
      </w:r>
      <w:r>
        <w:rPr>
          <w:rFonts w:ascii="Arial" w:hAnsi="Arial" w:cs="Arial"/>
          <w:color w:val="000000" w:themeColor="text1"/>
          <w:sz w:val="18"/>
          <w:szCs w:val="18"/>
        </w:rPr>
        <w:t>4</w:t>
      </w:r>
      <w:r w:rsidR="005C29F6" w:rsidRPr="00E962BE">
        <w:rPr>
          <w:rFonts w:ascii="Arial" w:hAnsi="Arial" w:cs="Arial"/>
          <w:color w:val="000000" w:themeColor="text1"/>
          <w:sz w:val="18"/>
          <w:szCs w:val="18"/>
        </w:rPr>
        <w:t xml:space="preserve"> studies have 95% confidence intervals crossing the line of no effect. </w:t>
      </w:r>
      <w:r>
        <w:rPr>
          <w:rFonts w:ascii="Arial" w:hAnsi="Arial" w:cs="Arial"/>
          <w:color w:val="000000" w:themeColor="text1"/>
          <w:sz w:val="18"/>
          <w:szCs w:val="18"/>
        </w:rPr>
        <w:t>3</w:t>
      </w:r>
      <w:r w:rsidR="005C29F6" w:rsidRPr="00E962BE">
        <w:rPr>
          <w:rFonts w:ascii="Arial" w:hAnsi="Arial" w:cs="Arial"/>
          <w:color w:val="000000" w:themeColor="text1"/>
          <w:sz w:val="18"/>
          <w:szCs w:val="18"/>
        </w:rPr>
        <w:t xml:space="preserve"> of </w:t>
      </w:r>
      <w:r>
        <w:rPr>
          <w:rFonts w:ascii="Arial" w:hAnsi="Arial" w:cs="Arial"/>
          <w:color w:val="000000" w:themeColor="text1"/>
          <w:sz w:val="18"/>
          <w:szCs w:val="18"/>
        </w:rPr>
        <w:t>4</w:t>
      </w:r>
      <w:r w:rsidR="005C29F6" w:rsidRPr="00E962BE">
        <w:rPr>
          <w:rFonts w:ascii="Arial" w:hAnsi="Arial" w:cs="Arial"/>
          <w:color w:val="000000" w:themeColor="text1"/>
          <w:sz w:val="18"/>
          <w:szCs w:val="18"/>
        </w:rPr>
        <w:t xml:space="preserve"> studies have wide 95% confidence intervals. </w:t>
      </w:r>
    </w:p>
    <w:p w14:paraId="4AF0DAB9" w14:textId="57EA4F48" w:rsidR="00E962BE" w:rsidRPr="00E962BE" w:rsidRDefault="00E962BE" w:rsidP="00E962BE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2 of 3 studies have wide 95% confidence intervals crossing the line of no effect </w:t>
      </w:r>
    </w:p>
    <w:p w14:paraId="6EDAD645" w14:textId="2193A0CB" w:rsidR="005C29F6" w:rsidRPr="005C29F6" w:rsidRDefault="005C29F6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5C29F6">
        <w:rPr>
          <w:rFonts w:ascii="Arial" w:hAnsi="Arial" w:cs="Arial"/>
          <w:color w:val="000000" w:themeColor="text1"/>
          <w:sz w:val="18"/>
          <w:szCs w:val="18"/>
        </w:rPr>
        <w:t>One study had high risk of methodological bias (NOS = 4)</w:t>
      </w:r>
    </w:p>
    <w:p w14:paraId="33913BC9" w14:textId="37D78EE0" w:rsidR="005C29F6" w:rsidRDefault="005C29F6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5C29F6">
        <w:rPr>
          <w:rFonts w:ascii="Arial" w:hAnsi="Arial" w:cs="Arial"/>
          <w:color w:val="000000" w:themeColor="text1"/>
          <w:sz w:val="18"/>
          <w:szCs w:val="18"/>
        </w:rPr>
        <w:t>1 of 2 studies ha</w:t>
      </w:r>
      <w:r w:rsidR="00E0478A">
        <w:rPr>
          <w:rFonts w:ascii="Arial" w:hAnsi="Arial" w:cs="Arial"/>
          <w:color w:val="000000" w:themeColor="text1"/>
          <w:sz w:val="18"/>
          <w:szCs w:val="18"/>
        </w:rPr>
        <w:t>s a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wide 95% confidence interval crossing the line of no effect. </w:t>
      </w:r>
    </w:p>
    <w:p w14:paraId="3F13778F" w14:textId="46FDBA3C" w:rsidR="004162B9" w:rsidRDefault="004162B9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2 of 3 studies have wide 95% confidence intervals. 3 of 3 studies have 95% confidence intervals crossing the line of no effect.</w:t>
      </w:r>
    </w:p>
    <w:p w14:paraId="27FE47D7" w14:textId="59067210" w:rsidR="004162B9" w:rsidRDefault="004162B9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2 of 3 studies have wide 95% confidence intervals crossing the line of no effect. </w:t>
      </w:r>
    </w:p>
    <w:p w14:paraId="3B27C77B" w14:textId="77777777" w:rsidR="004162B9" w:rsidRDefault="004162B9" w:rsidP="004162B9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2 of 3 studies have wide 95% confidence intervals. 3 of 3 studies have 95% confidence intervals crossing the line of no effect.</w:t>
      </w:r>
    </w:p>
    <w:p w14:paraId="4FEDD49D" w14:textId="71AC225C" w:rsidR="004162B9" w:rsidRDefault="00046FA2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2 of 3 studies have wide 95% confidence intervals crossing the line of no effect.</w:t>
      </w:r>
    </w:p>
    <w:p w14:paraId="7C8C6A24" w14:textId="0878EEA0" w:rsidR="0051005A" w:rsidRPr="0051005A" w:rsidRDefault="0051005A" w:rsidP="0051005A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5C29F6">
        <w:rPr>
          <w:rFonts w:ascii="Arial" w:hAnsi="Arial" w:cs="Arial"/>
          <w:color w:val="000000" w:themeColor="text1"/>
          <w:sz w:val="18"/>
          <w:szCs w:val="18"/>
        </w:rPr>
        <w:t>High level of heterogeneity between studies (I</w:t>
      </w:r>
      <w:r w:rsidRPr="005C29F6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= 9</w:t>
      </w:r>
      <w:r>
        <w:rPr>
          <w:rFonts w:ascii="Arial" w:hAnsi="Arial" w:cs="Arial"/>
          <w:color w:val="000000" w:themeColor="text1"/>
          <w:sz w:val="18"/>
          <w:szCs w:val="18"/>
        </w:rPr>
        <w:t>8.12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%); p = &lt;0.01; </w:t>
      </w:r>
      <w:r>
        <w:rPr>
          <w:rFonts w:ascii="Arial" w:hAnsi="Arial" w:cs="Arial"/>
          <w:color w:val="000000" w:themeColor="text1"/>
          <w:sz w:val="18"/>
          <w:szCs w:val="18"/>
        </w:rPr>
        <w:t>little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overlap of confidence intervals.</w:t>
      </w:r>
    </w:p>
    <w:p w14:paraId="47A09B1D" w14:textId="174CE616" w:rsidR="00046FA2" w:rsidRDefault="0051005A" w:rsidP="005C29F6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1</w:t>
      </w:r>
      <w:r w:rsidR="009D4D27">
        <w:rPr>
          <w:rFonts w:ascii="Arial" w:hAnsi="Arial" w:cs="Arial"/>
          <w:color w:val="000000" w:themeColor="text1"/>
          <w:sz w:val="18"/>
          <w:szCs w:val="18"/>
        </w:rPr>
        <w:t xml:space="preserve"> of 3 studies ha</w:t>
      </w:r>
      <w:r w:rsidR="00E0478A">
        <w:rPr>
          <w:rFonts w:ascii="Arial" w:hAnsi="Arial" w:cs="Arial"/>
          <w:color w:val="000000" w:themeColor="text1"/>
          <w:sz w:val="18"/>
          <w:szCs w:val="18"/>
        </w:rPr>
        <w:t>s a</w:t>
      </w:r>
      <w:r w:rsidR="009D4D27">
        <w:rPr>
          <w:rFonts w:ascii="Arial" w:hAnsi="Arial" w:cs="Arial"/>
          <w:color w:val="000000" w:themeColor="text1"/>
          <w:sz w:val="18"/>
          <w:szCs w:val="18"/>
        </w:rPr>
        <w:t xml:space="preserve"> wide 95% confidence interval. </w:t>
      </w:r>
      <w:r>
        <w:rPr>
          <w:rFonts w:ascii="Arial" w:hAnsi="Arial" w:cs="Arial"/>
          <w:color w:val="000000" w:themeColor="text1"/>
          <w:sz w:val="18"/>
          <w:szCs w:val="18"/>
        </w:rPr>
        <w:t>1</w:t>
      </w:r>
      <w:r w:rsidR="009D4D27">
        <w:rPr>
          <w:rFonts w:ascii="Arial" w:hAnsi="Arial" w:cs="Arial"/>
          <w:color w:val="000000" w:themeColor="text1"/>
          <w:sz w:val="18"/>
          <w:szCs w:val="18"/>
        </w:rPr>
        <w:t xml:space="preserve"> of 3 studies ha</w:t>
      </w:r>
      <w:r w:rsidR="00E0478A">
        <w:rPr>
          <w:rFonts w:ascii="Arial" w:hAnsi="Arial" w:cs="Arial"/>
          <w:color w:val="000000" w:themeColor="text1"/>
          <w:sz w:val="18"/>
          <w:szCs w:val="18"/>
        </w:rPr>
        <w:t>s a wide</w:t>
      </w:r>
      <w:r w:rsidR="009D4D27">
        <w:rPr>
          <w:rFonts w:ascii="Arial" w:hAnsi="Arial" w:cs="Arial"/>
          <w:color w:val="000000" w:themeColor="text1"/>
          <w:sz w:val="18"/>
          <w:szCs w:val="18"/>
        </w:rPr>
        <w:t xml:space="preserve"> 95% confidence interval crossing the line of no effect. </w:t>
      </w:r>
    </w:p>
    <w:p w14:paraId="65EC35FD" w14:textId="77777777" w:rsidR="00823DC5" w:rsidRDefault="00823DC5" w:rsidP="00823DC5">
      <w:pPr>
        <w:pStyle w:val="ListParagraph"/>
        <w:numPr>
          <w:ilvl w:val="0"/>
          <w:numId w:val="17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2 of 3 studies have wide 95% confidence intervals crossing the line of no effect.</w:t>
      </w:r>
    </w:p>
    <w:p w14:paraId="28B94222" w14:textId="485F7797" w:rsidR="541A36A6" w:rsidRDefault="541A36A6" w:rsidP="2F8E6918">
      <w:pPr>
        <w:ind w:left="142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14:paraId="05D2944B" w14:textId="77777777" w:rsidR="006A7706" w:rsidRDefault="006A7706" w:rsidP="00805091">
      <w:pPr>
        <w:rPr>
          <w:rFonts w:ascii="Arial" w:hAnsi="Arial" w:cs="Arial"/>
          <w:sz w:val="18"/>
          <w:szCs w:val="18"/>
        </w:rPr>
      </w:pPr>
    </w:p>
    <w:p w14:paraId="5A8B2B64" w14:textId="77777777" w:rsidR="00BA67D4" w:rsidRDefault="00BA67D4" w:rsidP="001E2E4C">
      <w:pPr>
        <w:rPr>
          <w:rFonts w:ascii="Arial" w:hAnsi="Arial" w:cs="Arial"/>
          <w:sz w:val="18"/>
          <w:szCs w:val="18"/>
          <w:u w:val="single"/>
        </w:rPr>
      </w:pPr>
    </w:p>
    <w:p w14:paraId="0D0921A1" w14:textId="77777777" w:rsidR="00BA67D4" w:rsidRDefault="00BA67D4" w:rsidP="001E2E4C">
      <w:pPr>
        <w:rPr>
          <w:rFonts w:ascii="Arial" w:hAnsi="Arial" w:cs="Arial"/>
          <w:sz w:val="18"/>
          <w:szCs w:val="18"/>
          <w:u w:val="single"/>
        </w:rPr>
      </w:pPr>
    </w:p>
    <w:p w14:paraId="042DDF4F" w14:textId="77777777" w:rsidR="00BA67D4" w:rsidRDefault="00BA67D4" w:rsidP="001E2E4C">
      <w:pPr>
        <w:rPr>
          <w:rFonts w:ascii="Arial" w:hAnsi="Arial" w:cs="Arial"/>
          <w:sz w:val="18"/>
          <w:szCs w:val="18"/>
          <w:u w:val="single"/>
        </w:rPr>
      </w:pPr>
    </w:p>
    <w:p w14:paraId="2F8CB321" w14:textId="280C8A99" w:rsidR="006A7706" w:rsidRPr="0051005A" w:rsidRDefault="00BF2885" w:rsidP="001E2E4C">
      <w:pPr>
        <w:rPr>
          <w:rFonts w:ascii="Arial" w:hAnsi="Arial" w:cs="Arial"/>
          <w:sz w:val="18"/>
          <w:szCs w:val="18"/>
          <w:u w:val="single"/>
        </w:rPr>
      </w:pPr>
      <w:r w:rsidRPr="006E09FC">
        <w:rPr>
          <w:rFonts w:ascii="Arial" w:hAnsi="Arial" w:cs="Arial"/>
          <w:sz w:val="18"/>
          <w:szCs w:val="18"/>
          <w:u w:val="single"/>
        </w:rPr>
        <w:t>Outcome: High Birthweight</w:t>
      </w:r>
    </w:p>
    <w:p w14:paraId="72C29C67" w14:textId="77777777" w:rsidR="006A7706" w:rsidRDefault="006A7706" w:rsidP="001E2E4C">
      <w:pPr>
        <w:rPr>
          <w:rFonts w:ascii="Arial" w:hAnsi="Arial" w:cs="Arial"/>
          <w:b/>
          <w:bCs/>
          <w:sz w:val="18"/>
          <w:szCs w:val="18"/>
        </w:rPr>
      </w:pPr>
    </w:p>
    <w:p w14:paraId="29219D64" w14:textId="77777777" w:rsidR="001E2E4C" w:rsidRPr="005C29F6" w:rsidRDefault="001E2E4C" w:rsidP="001E2E4C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7041"/>
        <w:tblW w:w="15730" w:type="dxa"/>
        <w:tblLayout w:type="fixed"/>
        <w:tblLook w:val="04A0" w:firstRow="1" w:lastRow="0" w:firstColumn="1" w:lastColumn="0" w:noHBand="0" w:noVBand="1"/>
      </w:tblPr>
      <w:tblGrid>
        <w:gridCol w:w="1281"/>
        <w:gridCol w:w="850"/>
        <w:gridCol w:w="1413"/>
        <w:gridCol w:w="1129"/>
        <w:gridCol w:w="1418"/>
        <w:gridCol w:w="1417"/>
        <w:gridCol w:w="1276"/>
        <w:gridCol w:w="1559"/>
        <w:gridCol w:w="1843"/>
        <w:gridCol w:w="992"/>
        <w:gridCol w:w="1276"/>
        <w:gridCol w:w="1276"/>
      </w:tblGrid>
      <w:tr w:rsidR="0051005A" w:rsidRPr="00805091" w14:paraId="272E7A7F" w14:textId="77777777" w:rsidTr="2F8E6918">
        <w:tc>
          <w:tcPr>
            <w:tcW w:w="1281" w:type="dxa"/>
            <w:vMerge w:val="restart"/>
          </w:tcPr>
          <w:p w14:paraId="7A0BE89A" w14:textId="77777777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5E758DA" w14:textId="77777777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2E4C">
              <w:rPr>
                <w:rFonts w:ascii="Arial" w:hAnsi="Arial" w:cs="Arial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9062" w:type="dxa"/>
            <w:gridSpan w:val="7"/>
          </w:tcPr>
          <w:p w14:paraId="0748753F" w14:textId="77777777" w:rsidR="0051005A" w:rsidRPr="001E2E4C" w:rsidRDefault="0051005A" w:rsidP="006A77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2E4C">
              <w:rPr>
                <w:rFonts w:ascii="Arial" w:hAnsi="Arial" w:cs="Arial"/>
                <w:b/>
                <w:bCs/>
                <w:sz w:val="18"/>
                <w:szCs w:val="18"/>
              </w:rPr>
              <w:t>Certainty assessment</w:t>
            </w:r>
          </w:p>
        </w:tc>
        <w:tc>
          <w:tcPr>
            <w:tcW w:w="1843" w:type="dxa"/>
            <w:vMerge w:val="restart"/>
          </w:tcPr>
          <w:p w14:paraId="0247FFA2" w14:textId="77777777" w:rsidR="0051005A" w:rsidRDefault="0051005A" w:rsidP="006A77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1C6A165" w14:textId="76464EBF" w:rsidR="0051005A" w:rsidRPr="001E2E4C" w:rsidRDefault="0051005A" w:rsidP="006A77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2E4C">
              <w:rPr>
                <w:rFonts w:ascii="Arial" w:hAnsi="Arial" w:cs="Arial"/>
                <w:b/>
                <w:bCs/>
                <w:sz w:val="18"/>
                <w:szCs w:val="18"/>
              </w:rPr>
              <w:t>No. of participants</w:t>
            </w:r>
          </w:p>
        </w:tc>
        <w:tc>
          <w:tcPr>
            <w:tcW w:w="992" w:type="dxa"/>
          </w:tcPr>
          <w:p w14:paraId="3C2A5950" w14:textId="77777777" w:rsidR="0051005A" w:rsidRPr="001E2E4C" w:rsidRDefault="0051005A" w:rsidP="006A77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2E4C"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276" w:type="dxa"/>
            <w:vMerge w:val="restart"/>
          </w:tcPr>
          <w:p w14:paraId="3FB11FB1" w14:textId="3F9F03CE" w:rsidR="0051005A" w:rsidRPr="001E2E4C" w:rsidRDefault="0051005A" w:rsidP="006A77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2F8E6918">
              <w:rPr>
                <w:rFonts w:ascii="Arial" w:hAnsi="Arial" w:cs="Arial"/>
                <w:b/>
                <w:bCs/>
                <w:sz w:val="18"/>
                <w:szCs w:val="18"/>
              </w:rPr>
              <w:t>Publication Bias</w:t>
            </w:r>
            <w:r w:rsidR="7075028F" w:rsidRPr="2F8E691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76" w:type="dxa"/>
            <w:vMerge w:val="restart"/>
          </w:tcPr>
          <w:p w14:paraId="09199AAD" w14:textId="77777777" w:rsidR="0051005A" w:rsidRPr="001E2E4C" w:rsidRDefault="0051005A" w:rsidP="006A77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64F9C5D" w14:textId="77777777" w:rsidR="0051005A" w:rsidRPr="001E2E4C" w:rsidRDefault="0051005A" w:rsidP="006A77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2E4C">
              <w:rPr>
                <w:rFonts w:ascii="Arial" w:hAnsi="Arial" w:cs="Arial"/>
                <w:b/>
                <w:bCs/>
                <w:sz w:val="18"/>
                <w:szCs w:val="18"/>
              </w:rPr>
              <w:t>Certainty</w:t>
            </w:r>
          </w:p>
        </w:tc>
      </w:tr>
      <w:tr w:rsidR="0051005A" w:rsidRPr="00805091" w14:paraId="3490F4A6" w14:textId="77777777" w:rsidTr="2F8E6918">
        <w:tc>
          <w:tcPr>
            <w:tcW w:w="1281" w:type="dxa"/>
            <w:vMerge/>
          </w:tcPr>
          <w:p w14:paraId="3D1E2464" w14:textId="77777777" w:rsidR="0051005A" w:rsidRPr="00805091" w:rsidRDefault="0051005A" w:rsidP="006A77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66EA64" w14:textId="77777777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E4C">
              <w:rPr>
                <w:rFonts w:ascii="Arial" w:hAnsi="Arial" w:cs="Arial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F3AE4E8" w14:textId="77777777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E4C">
              <w:rPr>
                <w:rFonts w:ascii="Arial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16C6550" w14:textId="77777777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E4C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77570D" w14:textId="77777777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E4C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534EEA" w14:textId="77777777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E4C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0726FF" w14:textId="77777777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E4C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6FE31F" w14:textId="77777777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E4C"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1843" w:type="dxa"/>
            <w:vMerge/>
          </w:tcPr>
          <w:p w14:paraId="2BFDF1E3" w14:textId="6E497E11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35508E" w14:textId="15A0E441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R</w:t>
            </w:r>
          </w:p>
          <w:p w14:paraId="40602F2D" w14:textId="77777777" w:rsidR="0051005A" w:rsidRPr="001E2E4C" w:rsidRDefault="0051005A" w:rsidP="006A770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E4C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76" w:type="dxa"/>
            <w:vMerge/>
          </w:tcPr>
          <w:p w14:paraId="44FEB826" w14:textId="77777777" w:rsidR="0051005A" w:rsidRPr="00805091" w:rsidRDefault="0051005A" w:rsidP="006A77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AEB6BBC" w14:textId="77777777" w:rsidR="0051005A" w:rsidRPr="00805091" w:rsidRDefault="0051005A" w:rsidP="006A77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1005A" w:rsidRPr="00805091" w14:paraId="29D11085" w14:textId="77777777" w:rsidTr="2F8E6918">
        <w:tc>
          <w:tcPr>
            <w:tcW w:w="1281" w:type="dxa"/>
            <w:tcBorders>
              <w:bottom w:val="single" w:sz="4" w:space="0" w:color="auto"/>
            </w:tcBorders>
          </w:tcPr>
          <w:p w14:paraId="3806469E" w14:textId="77777777" w:rsidR="0051005A" w:rsidRDefault="0051005A" w:rsidP="006A77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glycerid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CFEBB8" w14:textId="77777777" w:rsidR="0051005A" w:rsidRPr="00805091" w:rsidRDefault="0051005A" w:rsidP="006A77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A92E742" w14:textId="77777777" w:rsidR="0051005A" w:rsidRPr="00805091" w:rsidRDefault="0051005A" w:rsidP="006A7706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Arial" w:hAnsi="Arial" w:cs="Arial"/>
                <w:sz w:val="18"/>
                <w:szCs w:val="18"/>
              </w:rPr>
              <w:t xml:space="preserve">Observational 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0BE9AA8" w14:textId="77777777" w:rsidR="0051005A" w:rsidRPr="00805091" w:rsidRDefault="0051005A" w:rsidP="006A77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3FE40B" w14:textId="77777777" w:rsidR="0051005A" w:rsidRPr="00805091" w:rsidRDefault="0051005A" w:rsidP="006A7706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1C38A2" w14:textId="77777777" w:rsidR="0051005A" w:rsidRPr="00805091" w:rsidRDefault="0051005A" w:rsidP="006A77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B5995C" w14:textId="77777777" w:rsidR="0051005A" w:rsidRPr="002E0CEE" w:rsidRDefault="0051005A" w:rsidP="006A7706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C937A9" w14:textId="77777777" w:rsidR="0051005A" w:rsidRPr="006351FF" w:rsidRDefault="0051005A" w:rsidP="006A77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24E15B" w14:textId="5B75E16A" w:rsidR="0051005A" w:rsidRPr="00805091" w:rsidRDefault="0051005A" w:rsidP="006A77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9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E62B4A" w14:textId="120F6E95" w:rsidR="0051005A" w:rsidRPr="00805091" w:rsidRDefault="0051005A" w:rsidP="006A77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 (0.80, 1.6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177771" w14:textId="7C05F731" w:rsidR="0051005A" w:rsidRPr="00805091" w:rsidRDefault="0051005A" w:rsidP="006A7706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4E27C7" w14:textId="77777777" w:rsidR="0051005A" w:rsidRPr="00292B24" w:rsidRDefault="0051005A" w:rsidP="006A7706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292B24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0258F58F" w14:textId="77777777" w:rsidR="0051005A" w:rsidRPr="00805091" w:rsidRDefault="0051005A" w:rsidP="006A7706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292B24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</w:tbl>
    <w:p w14:paraId="1769234A" w14:textId="13A041DE" w:rsidR="1E05235B" w:rsidRDefault="1E05235B" w:rsidP="2F8E6918">
      <w:pPr>
        <w:rPr>
          <w:rFonts w:ascii="Arial" w:hAnsi="Arial" w:cs="Arial"/>
          <w:sz w:val="18"/>
          <w:szCs w:val="18"/>
        </w:rPr>
      </w:pPr>
      <w:r w:rsidRPr="2F8E6918">
        <w:rPr>
          <w:rFonts w:ascii="Arial" w:hAnsi="Arial" w:cs="Arial"/>
          <w:b/>
          <w:bCs/>
          <w:sz w:val="18"/>
          <w:szCs w:val="18"/>
        </w:rPr>
        <w:t>CI</w:t>
      </w:r>
      <w:r w:rsidRPr="2F8E6918">
        <w:rPr>
          <w:rFonts w:ascii="Arial" w:hAnsi="Arial" w:cs="Arial"/>
          <w:sz w:val="18"/>
          <w:szCs w:val="18"/>
        </w:rPr>
        <w:t xml:space="preserve">: confidence interval; </w:t>
      </w:r>
      <w:r w:rsidRPr="2F8E6918">
        <w:rPr>
          <w:rFonts w:ascii="Arial" w:hAnsi="Arial" w:cs="Arial"/>
          <w:b/>
          <w:bCs/>
          <w:sz w:val="18"/>
          <w:szCs w:val="18"/>
        </w:rPr>
        <w:t>OR</w:t>
      </w:r>
      <w:r w:rsidRPr="2F8E6918">
        <w:rPr>
          <w:rFonts w:ascii="Arial" w:hAnsi="Arial" w:cs="Arial"/>
          <w:sz w:val="18"/>
          <w:szCs w:val="18"/>
        </w:rPr>
        <w:t>: odds ratio;</w:t>
      </w:r>
      <w:r w:rsidRPr="2F8E6918">
        <w:rPr>
          <w:rFonts w:ascii="Arial" w:hAnsi="Arial" w:cs="Arial"/>
          <w:b/>
          <w:bCs/>
          <w:sz w:val="18"/>
          <w:szCs w:val="18"/>
        </w:rPr>
        <w:t xml:space="preserve"> </w:t>
      </w:r>
      <w:r w:rsidR="56921D51" w:rsidRPr="2F8E6918">
        <w:rPr>
          <w:rFonts w:ascii="Arial" w:hAnsi="Arial" w:cs="Arial"/>
          <w:sz w:val="18"/>
          <w:szCs w:val="18"/>
        </w:rPr>
        <w:t>*Egger’s test for publication bias</w:t>
      </w:r>
    </w:p>
    <w:p w14:paraId="67A35966" w14:textId="318BDF0D" w:rsidR="2F8E6918" w:rsidRDefault="2F8E6918" w:rsidP="2F8E6918">
      <w:pPr>
        <w:rPr>
          <w:rFonts w:ascii="Arial" w:hAnsi="Arial" w:cs="Arial"/>
          <w:b/>
          <w:bCs/>
          <w:sz w:val="18"/>
          <w:szCs w:val="18"/>
        </w:rPr>
      </w:pPr>
    </w:p>
    <w:p w14:paraId="521DFF2D" w14:textId="64A617B1" w:rsidR="2F8E6918" w:rsidRDefault="2F8E6918" w:rsidP="2F8E6918">
      <w:pPr>
        <w:rPr>
          <w:rFonts w:ascii="Arial" w:hAnsi="Arial" w:cs="Arial"/>
          <w:b/>
          <w:bCs/>
          <w:sz w:val="18"/>
          <w:szCs w:val="18"/>
        </w:rPr>
      </w:pPr>
    </w:p>
    <w:p w14:paraId="099FD8BA" w14:textId="77777777" w:rsidR="001E2E4C" w:rsidRPr="005C29F6" w:rsidRDefault="001E2E4C" w:rsidP="001E2E4C">
      <w:pPr>
        <w:rPr>
          <w:rFonts w:ascii="Arial" w:hAnsi="Arial" w:cs="Arial"/>
          <w:b/>
          <w:bCs/>
          <w:sz w:val="18"/>
          <w:szCs w:val="18"/>
        </w:rPr>
      </w:pPr>
      <w:r w:rsidRPr="005C29F6">
        <w:rPr>
          <w:rFonts w:ascii="Arial" w:hAnsi="Arial" w:cs="Arial"/>
          <w:b/>
          <w:bCs/>
          <w:sz w:val="18"/>
          <w:szCs w:val="18"/>
        </w:rPr>
        <w:t>Explanations</w:t>
      </w:r>
    </w:p>
    <w:p w14:paraId="544A116A" w14:textId="1E19FE7A" w:rsidR="001E2E4C" w:rsidRPr="005C29F6" w:rsidRDefault="001E2E4C" w:rsidP="001E2E4C">
      <w:pPr>
        <w:pStyle w:val="ListParagraph"/>
        <w:numPr>
          <w:ilvl w:val="0"/>
          <w:numId w:val="19"/>
        </w:num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1 of 2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studies ha</w:t>
      </w:r>
      <w:r w:rsidR="00E0478A">
        <w:rPr>
          <w:rFonts w:ascii="Arial" w:hAnsi="Arial" w:cs="Arial"/>
          <w:color w:val="000000" w:themeColor="text1"/>
          <w:sz w:val="18"/>
          <w:szCs w:val="18"/>
        </w:rPr>
        <w:t>s a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wide 95% confidence interval crossing the line of no effect</w:t>
      </w:r>
      <w:r>
        <w:rPr>
          <w:rFonts w:ascii="Arial" w:hAnsi="Arial" w:cs="Arial"/>
          <w:color w:val="000000" w:themeColor="text1"/>
          <w:sz w:val="18"/>
          <w:szCs w:val="18"/>
        </w:rPr>
        <w:t>.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</w:t>
      </w:r>
    </w:p>
    <w:p w14:paraId="0B38E566" w14:textId="77777777" w:rsidR="00AB114A" w:rsidRDefault="00AB114A" w:rsidP="0080509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42F855B" w14:textId="77777777" w:rsidR="00AB114A" w:rsidRDefault="00AB114A" w:rsidP="0080509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26D4FE1" w14:textId="4271C261" w:rsidR="541A36A6" w:rsidRDefault="541A36A6" w:rsidP="2F8E6918">
      <w:pPr>
        <w:rPr>
          <w:rFonts w:ascii="Arial" w:hAnsi="Arial" w:cs="Arial"/>
          <w:sz w:val="18"/>
          <w:szCs w:val="18"/>
        </w:rPr>
      </w:pPr>
    </w:p>
    <w:p w14:paraId="20D4CFCA" w14:textId="77777777" w:rsidR="00EF6FD6" w:rsidRDefault="00EF6FD6" w:rsidP="2F8E6918">
      <w:pPr>
        <w:rPr>
          <w:rFonts w:ascii="Arial" w:hAnsi="Arial" w:cs="Arial"/>
          <w:sz w:val="18"/>
          <w:szCs w:val="18"/>
        </w:rPr>
      </w:pPr>
    </w:p>
    <w:p w14:paraId="3429730E" w14:textId="77777777" w:rsidR="00EF6FD6" w:rsidRDefault="00EF6FD6" w:rsidP="2F8E6918">
      <w:pPr>
        <w:rPr>
          <w:rFonts w:ascii="Arial" w:hAnsi="Arial" w:cs="Arial"/>
          <w:sz w:val="18"/>
          <w:szCs w:val="18"/>
        </w:rPr>
      </w:pPr>
    </w:p>
    <w:p w14:paraId="0033AAD9" w14:textId="77777777" w:rsidR="00EF6FD6" w:rsidRDefault="00EF6FD6" w:rsidP="2F8E6918">
      <w:pPr>
        <w:rPr>
          <w:rFonts w:ascii="Arial" w:hAnsi="Arial" w:cs="Arial"/>
          <w:sz w:val="18"/>
          <w:szCs w:val="18"/>
        </w:rPr>
      </w:pPr>
    </w:p>
    <w:p w14:paraId="51C652F2" w14:textId="77777777" w:rsidR="00EF6FD6" w:rsidRDefault="00EF6FD6" w:rsidP="2F8E6918">
      <w:pPr>
        <w:rPr>
          <w:rFonts w:ascii="Arial" w:hAnsi="Arial" w:cs="Arial"/>
          <w:sz w:val="18"/>
          <w:szCs w:val="18"/>
        </w:rPr>
      </w:pPr>
    </w:p>
    <w:p w14:paraId="124237CA" w14:textId="77777777" w:rsidR="00EF6FD6" w:rsidRDefault="00EF6FD6" w:rsidP="2F8E6918">
      <w:pPr>
        <w:rPr>
          <w:rFonts w:ascii="Arial" w:hAnsi="Arial" w:cs="Arial"/>
          <w:sz w:val="18"/>
          <w:szCs w:val="18"/>
        </w:rPr>
      </w:pPr>
    </w:p>
    <w:p w14:paraId="1EC732DA" w14:textId="77777777" w:rsidR="00EF6FD6" w:rsidRDefault="00EF6FD6" w:rsidP="2F8E6918">
      <w:pPr>
        <w:rPr>
          <w:rFonts w:ascii="Arial" w:hAnsi="Arial" w:cs="Arial"/>
          <w:sz w:val="18"/>
          <w:szCs w:val="18"/>
        </w:rPr>
      </w:pPr>
    </w:p>
    <w:p w14:paraId="4083ED89" w14:textId="77777777" w:rsidR="00EF6FD6" w:rsidRDefault="00EF6FD6" w:rsidP="2F8E6918">
      <w:pPr>
        <w:rPr>
          <w:rFonts w:ascii="Arial" w:hAnsi="Arial" w:cs="Arial"/>
          <w:sz w:val="18"/>
          <w:szCs w:val="18"/>
        </w:rPr>
      </w:pPr>
    </w:p>
    <w:p w14:paraId="48756428" w14:textId="77777777" w:rsidR="00EF6FD6" w:rsidRDefault="00EF6FD6" w:rsidP="2F8E6918">
      <w:pPr>
        <w:rPr>
          <w:rFonts w:ascii="Arial" w:hAnsi="Arial" w:cs="Arial"/>
          <w:sz w:val="18"/>
          <w:szCs w:val="18"/>
        </w:rPr>
      </w:pPr>
    </w:p>
    <w:p w14:paraId="6A646EC4" w14:textId="77777777" w:rsidR="00EF6FD6" w:rsidRDefault="00EF6FD6" w:rsidP="2F8E6918">
      <w:pPr>
        <w:rPr>
          <w:rFonts w:ascii="Arial" w:hAnsi="Arial" w:cs="Arial"/>
          <w:sz w:val="18"/>
          <w:szCs w:val="18"/>
        </w:rPr>
      </w:pPr>
    </w:p>
    <w:p w14:paraId="2B3884F7" w14:textId="2EFCA151" w:rsidR="7180B918" w:rsidRDefault="7180B918" w:rsidP="541A36A6">
      <w:pPr>
        <w:jc w:val="both"/>
        <w:rPr>
          <w:rFonts w:ascii="Arial" w:hAnsi="Arial" w:cs="Arial"/>
          <w:color w:val="000000" w:themeColor="text1"/>
          <w:sz w:val="18"/>
          <w:szCs w:val="18"/>
          <w:u w:val="single"/>
        </w:rPr>
      </w:pPr>
      <w:r w:rsidRPr="541A36A6">
        <w:rPr>
          <w:rFonts w:ascii="Arial" w:hAnsi="Arial" w:cs="Arial"/>
          <w:color w:val="000000" w:themeColor="text1"/>
          <w:sz w:val="18"/>
          <w:szCs w:val="18"/>
          <w:u w:val="single"/>
        </w:rPr>
        <w:t>Outcome: Pre-eclampsia</w:t>
      </w:r>
    </w:p>
    <w:p w14:paraId="38BAD29F" w14:textId="6EAC2634" w:rsidR="541A36A6" w:rsidRDefault="541A36A6" w:rsidP="541A36A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="-431" w:tblpY="1582"/>
        <w:tblW w:w="15872" w:type="dxa"/>
        <w:tblLayout w:type="fixed"/>
        <w:tblLook w:val="04A0" w:firstRow="1" w:lastRow="0" w:firstColumn="1" w:lastColumn="0" w:noHBand="0" w:noVBand="1"/>
      </w:tblPr>
      <w:tblGrid>
        <w:gridCol w:w="1281"/>
        <w:gridCol w:w="850"/>
        <w:gridCol w:w="1413"/>
        <w:gridCol w:w="1129"/>
        <w:gridCol w:w="1418"/>
        <w:gridCol w:w="1417"/>
        <w:gridCol w:w="1276"/>
        <w:gridCol w:w="1559"/>
        <w:gridCol w:w="1843"/>
        <w:gridCol w:w="992"/>
        <w:gridCol w:w="1276"/>
        <w:gridCol w:w="1418"/>
      </w:tblGrid>
      <w:tr w:rsidR="00BF2885" w:rsidRPr="00805091" w14:paraId="2C48F8BF" w14:textId="77777777" w:rsidTr="2F8E6918">
        <w:tc>
          <w:tcPr>
            <w:tcW w:w="1281" w:type="dxa"/>
            <w:vMerge w:val="restart"/>
          </w:tcPr>
          <w:p w14:paraId="1BE1E4D7" w14:textId="77777777" w:rsidR="00BF2885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414CFFE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9062" w:type="dxa"/>
            <w:gridSpan w:val="7"/>
          </w:tcPr>
          <w:p w14:paraId="6D7C0C7A" w14:textId="77777777" w:rsidR="00BF2885" w:rsidRPr="00805091" w:rsidRDefault="00BF2885" w:rsidP="00646D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Certainty assessment</w:t>
            </w:r>
          </w:p>
        </w:tc>
        <w:tc>
          <w:tcPr>
            <w:tcW w:w="1843" w:type="dxa"/>
            <w:vMerge w:val="restart"/>
          </w:tcPr>
          <w:p w14:paraId="1ED4DD5B" w14:textId="77777777" w:rsidR="00BF2885" w:rsidRDefault="00BF2885" w:rsidP="00646D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B0067F3" w14:textId="74849F01" w:rsidR="00BF2885" w:rsidRPr="00805091" w:rsidRDefault="00BF2885" w:rsidP="00646D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. of participants</w:t>
            </w:r>
          </w:p>
          <w:p w14:paraId="4AF78FEB" w14:textId="55C7FEBE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658FDEB" w14:textId="77777777" w:rsidR="00BF2885" w:rsidRPr="00805091" w:rsidRDefault="00BF2885" w:rsidP="00646D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276" w:type="dxa"/>
            <w:vMerge w:val="restart"/>
          </w:tcPr>
          <w:p w14:paraId="6F11E826" w14:textId="77777777" w:rsidR="00BF2885" w:rsidRDefault="00BF2885" w:rsidP="00646D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D03FA76" w14:textId="5ECE5813" w:rsidR="00BF2885" w:rsidRDefault="00BF2885" w:rsidP="00646D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2F8E6918">
              <w:rPr>
                <w:rFonts w:ascii="Arial" w:hAnsi="Arial" w:cs="Arial"/>
                <w:b/>
                <w:bCs/>
                <w:sz w:val="18"/>
                <w:szCs w:val="18"/>
              </w:rPr>
              <w:t>Publication Bias</w:t>
            </w:r>
            <w:r w:rsidR="300AF50A" w:rsidRPr="2F8E691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8" w:type="dxa"/>
            <w:vMerge w:val="restart"/>
          </w:tcPr>
          <w:p w14:paraId="3CAC2FB3" w14:textId="77777777" w:rsidR="00BF2885" w:rsidRDefault="00BF2885" w:rsidP="00646D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4AEADA9" w14:textId="77777777" w:rsidR="00BF2885" w:rsidRPr="00805091" w:rsidRDefault="00BF2885" w:rsidP="00646DD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ertainty</w:t>
            </w:r>
          </w:p>
        </w:tc>
      </w:tr>
      <w:tr w:rsidR="00BF2885" w:rsidRPr="00805091" w14:paraId="37FADEDC" w14:textId="77777777" w:rsidTr="2F8E6918">
        <w:tc>
          <w:tcPr>
            <w:tcW w:w="1281" w:type="dxa"/>
            <w:vMerge/>
          </w:tcPr>
          <w:p w14:paraId="067B94C0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0649AA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6244D646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5DD1B44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6BBF65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9A484D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D49E2B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C4BC8D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1843" w:type="dxa"/>
            <w:vMerge/>
          </w:tcPr>
          <w:p w14:paraId="5F0A1836" w14:textId="11EBB80C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4FAACF" w14:textId="3A728C23" w:rsidR="00BF2885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  <w:p w14:paraId="08587CDA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76" w:type="dxa"/>
            <w:vMerge/>
          </w:tcPr>
          <w:p w14:paraId="45BA6CC5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1BEB968A" w14:textId="77777777" w:rsidR="00BF2885" w:rsidRPr="00805091" w:rsidRDefault="00BF2885" w:rsidP="00646D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F2885" w:rsidRPr="00805091" w14:paraId="3F8690A3" w14:textId="77777777" w:rsidTr="2F8E6918">
        <w:tc>
          <w:tcPr>
            <w:tcW w:w="1281" w:type="dxa"/>
            <w:tcBorders>
              <w:bottom w:val="single" w:sz="4" w:space="0" w:color="auto"/>
            </w:tcBorders>
          </w:tcPr>
          <w:p w14:paraId="2E4476A3" w14:textId="5A1CAF28" w:rsidR="00BF2885" w:rsidRDefault="00BF2885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iponecti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882774" w14:textId="4061F7A5" w:rsidR="00BF2885" w:rsidRPr="00805091" w:rsidRDefault="00BF2885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695E579E" w14:textId="77777777" w:rsidR="00BF2885" w:rsidRPr="00805091" w:rsidRDefault="00BF2885" w:rsidP="00646DDA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Arial" w:hAnsi="Arial" w:cs="Arial"/>
                <w:sz w:val="18"/>
                <w:szCs w:val="18"/>
              </w:rPr>
              <w:t xml:space="preserve">Observational 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354375E" w14:textId="77777777" w:rsidR="00BF2885" w:rsidRPr="00805091" w:rsidRDefault="00BF2885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DCEB5D" w14:textId="1069B3E9" w:rsidR="00BF2885" w:rsidRPr="00805091" w:rsidRDefault="00BF2885" w:rsidP="00646DD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3E1CF0" w14:textId="77777777" w:rsidR="00BF2885" w:rsidRPr="00805091" w:rsidRDefault="00BF2885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E8E7F9" w14:textId="043E9BB9" w:rsidR="00BF2885" w:rsidRPr="002E0CEE" w:rsidRDefault="00BF2885" w:rsidP="00646DD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180B8D" w14:textId="77C349AC" w:rsidR="00BF2885" w:rsidRPr="006351FF" w:rsidRDefault="007A6F19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rge magnitude of effec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5689BC3" w14:textId="689FEB62" w:rsidR="00BF2885" w:rsidRPr="00805091" w:rsidRDefault="00BF2885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8E221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2C4BBB" w14:textId="6410FEF0" w:rsidR="00BF2885" w:rsidRPr="00805091" w:rsidRDefault="00BF2885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 (0.40, 0.9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61E7C7" w14:textId="20225ED3" w:rsidR="00BF2885" w:rsidRPr="00805091" w:rsidRDefault="00292B51" w:rsidP="00646DDA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E058286" w14:textId="5A681889" w:rsidR="00BF2885" w:rsidRPr="00292B24" w:rsidRDefault="00BF2885" w:rsidP="00646DDA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="007A6F19"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292B24">
              <w:rPr>
                <w:rFonts w:ascii="Segoe UI Symbol" w:hAnsi="Segoe UI Symbol" w:cs="Segoe UI Symbol"/>
                <w:sz w:val="18"/>
                <w:szCs w:val="18"/>
              </w:rPr>
              <w:t>◯◯</w:t>
            </w:r>
          </w:p>
          <w:p w14:paraId="146D4897" w14:textId="6218F97F" w:rsidR="00BF2885" w:rsidRPr="00EF2CEA" w:rsidRDefault="00BF2885" w:rsidP="00646DDA">
            <w:pPr>
              <w:rPr>
                <w:rFonts w:ascii="Arial" w:hAnsi="Arial" w:cs="Arial"/>
                <w:sz w:val="18"/>
                <w:szCs w:val="18"/>
              </w:rPr>
            </w:pPr>
            <w:r w:rsidRPr="00292B24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6A7706" w:rsidRPr="00805091" w14:paraId="27161363" w14:textId="77777777" w:rsidTr="2F8E6918">
        <w:tc>
          <w:tcPr>
            <w:tcW w:w="1281" w:type="dxa"/>
          </w:tcPr>
          <w:p w14:paraId="30BE63F5" w14:textId="4022CD47" w:rsidR="006A7706" w:rsidRDefault="006A7706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glycerides</w:t>
            </w:r>
          </w:p>
        </w:tc>
        <w:tc>
          <w:tcPr>
            <w:tcW w:w="850" w:type="dxa"/>
          </w:tcPr>
          <w:p w14:paraId="130D8BD1" w14:textId="7F9E81E6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3" w:type="dxa"/>
          </w:tcPr>
          <w:p w14:paraId="09B9944A" w14:textId="1870B532" w:rsidR="006A7706" w:rsidRPr="00805091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ervational</w:t>
            </w:r>
          </w:p>
        </w:tc>
        <w:tc>
          <w:tcPr>
            <w:tcW w:w="1129" w:type="dxa"/>
          </w:tcPr>
          <w:p w14:paraId="2F7A99AD" w14:textId="487FBB38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14:paraId="0D663D92" w14:textId="5EE2258F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17" w:type="dxa"/>
          </w:tcPr>
          <w:p w14:paraId="2654B49A" w14:textId="48CE16F8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1AA13204" w14:textId="199181CF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90368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35089487" w14:textId="5D701CDE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4EA0B785" w14:textId="77777777" w:rsidR="00292B51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E = 44      </w:t>
            </w:r>
          </w:p>
          <w:p w14:paraId="2536C70D" w14:textId="0A28AA08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 w:rsidRPr="2F8E6918">
              <w:rPr>
                <w:rFonts w:ascii="Arial" w:hAnsi="Arial" w:cs="Arial"/>
                <w:sz w:val="18"/>
                <w:szCs w:val="18"/>
              </w:rPr>
              <w:t>N</w:t>
            </w:r>
            <w:r w:rsidR="2F12728E" w:rsidRPr="2F8E6918">
              <w:rPr>
                <w:rFonts w:ascii="Arial" w:hAnsi="Arial" w:cs="Arial"/>
                <w:sz w:val="18"/>
                <w:szCs w:val="18"/>
              </w:rPr>
              <w:t>ormotensive</w:t>
            </w:r>
            <w:r w:rsidRPr="2F8E6918">
              <w:rPr>
                <w:rFonts w:ascii="Arial" w:hAnsi="Arial" w:cs="Arial"/>
                <w:sz w:val="18"/>
                <w:szCs w:val="18"/>
              </w:rPr>
              <w:t xml:space="preserve"> = 131</w:t>
            </w:r>
          </w:p>
        </w:tc>
        <w:tc>
          <w:tcPr>
            <w:tcW w:w="992" w:type="dxa"/>
          </w:tcPr>
          <w:p w14:paraId="417F068E" w14:textId="03124034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 w:rsidRPr="00292B51">
              <w:rPr>
                <w:rFonts w:ascii="Arial" w:hAnsi="Arial" w:cs="Arial"/>
                <w:b/>
                <w:bCs/>
                <w:sz w:val="18"/>
                <w:szCs w:val="18"/>
              </w:rPr>
              <w:t>SMD:</w:t>
            </w:r>
            <w:r>
              <w:rPr>
                <w:rFonts w:ascii="Arial" w:hAnsi="Arial" w:cs="Arial"/>
                <w:sz w:val="18"/>
                <w:szCs w:val="18"/>
              </w:rPr>
              <w:t xml:space="preserve"> 0.23       (-0.14, 0.60)</w:t>
            </w:r>
          </w:p>
        </w:tc>
        <w:tc>
          <w:tcPr>
            <w:tcW w:w="1276" w:type="dxa"/>
          </w:tcPr>
          <w:p w14:paraId="412B3E57" w14:textId="5E5C6938" w:rsidR="006A7706" w:rsidRPr="00805091" w:rsidRDefault="00292B51" w:rsidP="00646DDA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2CB79C40" w14:textId="77777777" w:rsidR="00292B51" w:rsidRPr="00292B24" w:rsidRDefault="00292B51" w:rsidP="00292B51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292B24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330377C2" w14:textId="1AF218F8" w:rsidR="006A7706" w:rsidRPr="00805091" w:rsidRDefault="00292B51" w:rsidP="00292B51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292B24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6A7706" w:rsidRPr="00805091" w14:paraId="01184BEC" w14:textId="77777777" w:rsidTr="2F8E6918">
        <w:tc>
          <w:tcPr>
            <w:tcW w:w="1281" w:type="dxa"/>
            <w:tcBorders>
              <w:bottom w:val="single" w:sz="4" w:space="0" w:color="auto"/>
            </w:tcBorders>
          </w:tcPr>
          <w:p w14:paraId="792347DB" w14:textId="7FA83CED" w:rsidR="006A7706" w:rsidRDefault="006A7706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D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888349" w14:textId="311063F7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6521628E" w14:textId="5CD478A1" w:rsidR="006A7706" w:rsidRPr="00805091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ervationa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CCED606" w14:textId="3D5295C4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F5885C" w14:textId="70FB5920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7D05A5" w14:textId="20068E9C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4E44B7" w14:textId="3601DD74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 w:rsidR="00903688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AED5AF" w14:textId="324F1F70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40E3D7" w14:textId="63BEF0A7" w:rsidR="00292B51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 = 40</w:t>
            </w:r>
          </w:p>
          <w:p w14:paraId="41484CB4" w14:textId="736D08DB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 w:rsidRPr="2F8E6918">
              <w:rPr>
                <w:rFonts w:ascii="Arial" w:hAnsi="Arial" w:cs="Arial"/>
                <w:sz w:val="18"/>
                <w:szCs w:val="18"/>
              </w:rPr>
              <w:t>N</w:t>
            </w:r>
            <w:r w:rsidR="4FDF441B" w:rsidRPr="2F8E6918">
              <w:rPr>
                <w:rFonts w:ascii="Arial" w:hAnsi="Arial" w:cs="Arial"/>
                <w:sz w:val="18"/>
                <w:szCs w:val="18"/>
              </w:rPr>
              <w:t>ormotensive</w:t>
            </w:r>
            <w:r w:rsidRPr="2F8E6918">
              <w:rPr>
                <w:rFonts w:ascii="Arial" w:hAnsi="Arial" w:cs="Arial"/>
                <w:sz w:val="18"/>
                <w:szCs w:val="18"/>
              </w:rPr>
              <w:t xml:space="preserve"> = 1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B373BB" w14:textId="62A1CABB" w:rsidR="006A7706" w:rsidRDefault="00292B51" w:rsidP="00646DDA">
            <w:pPr>
              <w:rPr>
                <w:rFonts w:ascii="Arial" w:hAnsi="Arial" w:cs="Arial"/>
                <w:sz w:val="18"/>
                <w:szCs w:val="18"/>
              </w:rPr>
            </w:pPr>
            <w:r w:rsidRPr="00292B51">
              <w:rPr>
                <w:rFonts w:ascii="Arial" w:hAnsi="Arial" w:cs="Arial"/>
                <w:b/>
                <w:bCs/>
                <w:sz w:val="18"/>
                <w:szCs w:val="18"/>
              </w:rPr>
              <w:t>SMD: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-0.00     (-0.37, 0.3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6B7459" w14:textId="446E2191" w:rsidR="006A7706" w:rsidRPr="00805091" w:rsidRDefault="00292B51" w:rsidP="00646DDA">
            <w:pPr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6F9EF2" w14:textId="77777777" w:rsidR="00292B51" w:rsidRPr="00292B24" w:rsidRDefault="00292B51" w:rsidP="00292B51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292B24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0D5B42A4" w14:textId="5C3189E5" w:rsidR="006A7706" w:rsidRPr="00805091" w:rsidRDefault="00292B51" w:rsidP="00292B51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292B24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</w:tbl>
    <w:p w14:paraId="23B1241F" w14:textId="77777777" w:rsidR="007A6F19" w:rsidRPr="00BF2885" w:rsidRDefault="007A6F19" w:rsidP="00BF2885"/>
    <w:p w14:paraId="74FE371E" w14:textId="60CB4AC1" w:rsidR="00BF2885" w:rsidRPr="00292B51" w:rsidRDefault="00BF2885" w:rsidP="00BF2885">
      <w:pPr>
        <w:rPr>
          <w:rFonts w:ascii="Arial" w:hAnsi="Arial" w:cs="Arial"/>
          <w:sz w:val="18"/>
          <w:szCs w:val="18"/>
        </w:rPr>
      </w:pPr>
      <w:r w:rsidRPr="2F8E6918">
        <w:rPr>
          <w:rFonts w:ascii="Arial" w:hAnsi="Arial" w:cs="Arial"/>
          <w:b/>
          <w:bCs/>
          <w:sz w:val="18"/>
          <w:szCs w:val="18"/>
        </w:rPr>
        <w:t>CI</w:t>
      </w:r>
      <w:r w:rsidRPr="2F8E6918">
        <w:rPr>
          <w:rFonts w:ascii="Arial" w:hAnsi="Arial" w:cs="Arial"/>
          <w:sz w:val="18"/>
          <w:szCs w:val="18"/>
        </w:rPr>
        <w:t xml:space="preserve">: confidence interval; </w:t>
      </w:r>
      <w:r w:rsidRPr="2F8E6918">
        <w:rPr>
          <w:rFonts w:ascii="Arial" w:hAnsi="Arial" w:cs="Arial"/>
          <w:b/>
          <w:bCs/>
          <w:sz w:val="18"/>
          <w:szCs w:val="18"/>
        </w:rPr>
        <w:t>OR</w:t>
      </w:r>
      <w:r w:rsidRPr="2F8E6918">
        <w:rPr>
          <w:rFonts w:ascii="Arial" w:hAnsi="Arial" w:cs="Arial"/>
          <w:sz w:val="18"/>
          <w:szCs w:val="18"/>
        </w:rPr>
        <w:t>: odds ratio</w:t>
      </w:r>
      <w:r w:rsidR="00292B51" w:rsidRPr="2F8E6918">
        <w:rPr>
          <w:rFonts w:ascii="Arial" w:hAnsi="Arial" w:cs="Arial"/>
          <w:sz w:val="18"/>
          <w:szCs w:val="18"/>
        </w:rPr>
        <w:t xml:space="preserve">; </w:t>
      </w:r>
      <w:r w:rsidR="00292B51" w:rsidRPr="2F8E6918">
        <w:rPr>
          <w:rFonts w:ascii="Arial" w:hAnsi="Arial" w:cs="Arial"/>
          <w:b/>
          <w:bCs/>
          <w:sz w:val="18"/>
          <w:szCs w:val="18"/>
        </w:rPr>
        <w:t>SMD</w:t>
      </w:r>
      <w:r w:rsidR="00292B51" w:rsidRPr="2F8E6918">
        <w:rPr>
          <w:rFonts w:ascii="Arial" w:hAnsi="Arial" w:cs="Arial"/>
          <w:sz w:val="18"/>
          <w:szCs w:val="18"/>
        </w:rPr>
        <w:t>: standardised mean difference</w:t>
      </w:r>
      <w:r w:rsidR="256018DE" w:rsidRPr="2F8E6918">
        <w:rPr>
          <w:rFonts w:ascii="Arial" w:hAnsi="Arial" w:cs="Arial"/>
          <w:sz w:val="18"/>
          <w:szCs w:val="18"/>
        </w:rPr>
        <w:t xml:space="preserve">; </w:t>
      </w:r>
      <w:r w:rsidR="256018DE" w:rsidRPr="2F8E6918">
        <w:rPr>
          <w:rFonts w:ascii="Arial" w:hAnsi="Arial" w:cs="Arial"/>
          <w:b/>
          <w:bCs/>
          <w:sz w:val="18"/>
          <w:szCs w:val="18"/>
        </w:rPr>
        <w:t>*</w:t>
      </w:r>
      <w:r w:rsidR="256018DE" w:rsidRPr="2F8E6918">
        <w:rPr>
          <w:rFonts w:ascii="Arial" w:hAnsi="Arial" w:cs="Arial"/>
          <w:sz w:val="18"/>
          <w:szCs w:val="18"/>
        </w:rPr>
        <w:t>Egger’s test for publication bias</w:t>
      </w:r>
    </w:p>
    <w:p w14:paraId="57956C50" w14:textId="77777777" w:rsidR="00BF2885" w:rsidRPr="005C29F6" w:rsidRDefault="00BF2885" w:rsidP="00BF2885">
      <w:pPr>
        <w:rPr>
          <w:rFonts w:ascii="Arial" w:hAnsi="Arial" w:cs="Arial"/>
          <w:sz w:val="18"/>
          <w:szCs w:val="18"/>
        </w:rPr>
      </w:pPr>
    </w:p>
    <w:p w14:paraId="1A6920FE" w14:textId="77777777" w:rsidR="00BF2885" w:rsidRPr="005C29F6" w:rsidRDefault="00BF2885" w:rsidP="00BF2885">
      <w:pPr>
        <w:rPr>
          <w:rFonts w:ascii="Arial" w:hAnsi="Arial" w:cs="Arial"/>
          <w:b/>
          <w:bCs/>
          <w:sz w:val="18"/>
          <w:szCs w:val="18"/>
        </w:rPr>
      </w:pPr>
      <w:r w:rsidRPr="005C29F6">
        <w:rPr>
          <w:rFonts w:ascii="Arial" w:hAnsi="Arial" w:cs="Arial"/>
          <w:b/>
          <w:bCs/>
          <w:sz w:val="18"/>
          <w:szCs w:val="18"/>
        </w:rPr>
        <w:t>Explanations</w:t>
      </w:r>
    </w:p>
    <w:p w14:paraId="4F6A6623" w14:textId="77777777" w:rsidR="007A6F19" w:rsidRPr="007A6F19" w:rsidRDefault="00BF2885" w:rsidP="00BF2885">
      <w:pPr>
        <w:pStyle w:val="ListParagraph"/>
        <w:numPr>
          <w:ilvl w:val="0"/>
          <w:numId w:val="23"/>
        </w:num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High level of heterogeneity between studies (</w:t>
      </w:r>
      <w:r w:rsidR="007A6F19">
        <w:rPr>
          <w:rFonts w:ascii="Arial" w:hAnsi="Arial" w:cs="Arial"/>
          <w:color w:val="000000" w:themeColor="text1"/>
          <w:sz w:val="18"/>
          <w:szCs w:val="18"/>
        </w:rPr>
        <w:t>I2 = 61.5%); poor overlap of confidence intervals</w:t>
      </w:r>
      <w:r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4E236147" w14:textId="7D7CF49E" w:rsidR="00BF2885" w:rsidRPr="007A6F19" w:rsidRDefault="007A6F19" w:rsidP="00BF2885">
      <w:pPr>
        <w:pStyle w:val="ListParagraph"/>
        <w:numPr>
          <w:ilvl w:val="0"/>
          <w:numId w:val="23"/>
        </w:num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2 of 3 studies have wide 95% confidence intervals. 2 of 3 studies have 95% confidence intervals crossing the line of no effect. </w:t>
      </w:r>
    </w:p>
    <w:p w14:paraId="7C316BAC" w14:textId="59A986F6" w:rsidR="00292B51" w:rsidRPr="00292B51" w:rsidRDefault="00292B51" w:rsidP="00BF2885">
      <w:pPr>
        <w:pStyle w:val="ListParagraph"/>
        <w:numPr>
          <w:ilvl w:val="0"/>
          <w:numId w:val="23"/>
        </w:num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2 of 2 studies have wide 95% confidence intervals crossing the line of no effect.</w:t>
      </w:r>
    </w:p>
    <w:p w14:paraId="657052C3" w14:textId="14FD3118" w:rsidR="00292B51" w:rsidRPr="005C29F6" w:rsidRDefault="00292B51" w:rsidP="00BF2885">
      <w:pPr>
        <w:pStyle w:val="ListParagraph"/>
        <w:numPr>
          <w:ilvl w:val="0"/>
          <w:numId w:val="23"/>
        </w:num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2 of 2 studies have wide 95% confidence intervals crossing the line of no effect. </w:t>
      </w:r>
    </w:p>
    <w:p w14:paraId="2F032A1B" w14:textId="7883D7E4" w:rsidR="00BF2885" w:rsidRPr="00BF2885" w:rsidRDefault="00BF2885" w:rsidP="00BF2885">
      <w:pPr>
        <w:tabs>
          <w:tab w:val="left" w:pos="1109"/>
        </w:tabs>
      </w:pPr>
    </w:p>
    <w:p w14:paraId="04ED9DB3" w14:textId="77777777" w:rsidR="00BF2885" w:rsidRPr="00BF2885" w:rsidRDefault="00BF2885" w:rsidP="00BF2885"/>
    <w:p w14:paraId="38DEE68C" w14:textId="77777777" w:rsidR="00BF2885" w:rsidRDefault="00BF2885" w:rsidP="00BF2885"/>
    <w:p w14:paraId="44CE985D" w14:textId="77777777" w:rsidR="00BB0622" w:rsidRDefault="00BB0622" w:rsidP="00BF2885"/>
    <w:p w14:paraId="64620EEE" w14:textId="77777777" w:rsidR="00BB0622" w:rsidRDefault="00BB0622" w:rsidP="00BF2885"/>
    <w:p w14:paraId="5988EC47" w14:textId="77777777" w:rsidR="00BB0622" w:rsidRDefault="00BB0622" w:rsidP="00BF2885"/>
    <w:p w14:paraId="678B3B6A" w14:textId="77777777" w:rsidR="00BB0622" w:rsidRDefault="00BB0622" w:rsidP="00BF2885"/>
    <w:p w14:paraId="59C7C826" w14:textId="77777777" w:rsidR="00BB0622" w:rsidRDefault="00BB0622" w:rsidP="00BF2885"/>
    <w:p w14:paraId="6A85DEE1" w14:textId="77777777" w:rsidR="00BB0622" w:rsidRDefault="00BB0622" w:rsidP="00BF2885"/>
    <w:p w14:paraId="047176EF" w14:textId="77777777" w:rsidR="00BB0622" w:rsidRDefault="00BB0622" w:rsidP="00BF2885"/>
    <w:p w14:paraId="7A057B55" w14:textId="77777777" w:rsidR="00BB0622" w:rsidRDefault="00BB0622" w:rsidP="00BF2885"/>
    <w:p w14:paraId="62F08641" w14:textId="77777777" w:rsidR="00BB0622" w:rsidRDefault="00BB0622" w:rsidP="00BF2885"/>
    <w:p w14:paraId="0D6C6C4D" w14:textId="77777777" w:rsidR="00BB0622" w:rsidRDefault="00BB0622" w:rsidP="00BF2885"/>
    <w:p w14:paraId="36191F7A" w14:textId="77777777" w:rsidR="00BB0622" w:rsidRDefault="00BB0622" w:rsidP="00BF2885"/>
    <w:p w14:paraId="3844A783" w14:textId="77777777" w:rsidR="00BB0622" w:rsidRDefault="00BB0622" w:rsidP="00BF2885"/>
    <w:p w14:paraId="3BA0BB30" w14:textId="77777777" w:rsidR="00BB0622" w:rsidRPr="003C27DE" w:rsidRDefault="00BB0622" w:rsidP="00BF2885">
      <w:pPr>
        <w:rPr>
          <w:rFonts w:ascii="Arial" w:hAnsi="Arial" w:cs="Arial"/>
          <w:sz w:val="18"/>
          <w:szCs w:val="18"/>
        </w:rPr>
      </w:pPr>
    </w:p>
    <w:p w14:paraId="4E68C10A" w14:textId="39C07B89" w:rsidR="00BF2885" w:rsidRPr="006E09FC" w:rsidRDefault="00233A91" w:rsidP="00BF2885">
      <w:pPr>
        <w:rPr>
          <w:rFonts w:ascii="Arial" w:hAnsi="Arial" w:cs="Arial"/>
          <w:sz w:val="18"/>
          <w:szCs w:val="18"/>
          <w:u w:val="single"/>
        </w:rPr>
      </w:pPr>
      <w:r w:rsidRPr="006E09FC">
        <w:rPr>
          <w:rFonts w:ascii="Arial" w:hAnsi="Arial" w:cs="Arial"/>
          <w:sz w:val="18"/>
          <w:szCs w:val="18"/>
          <w:u w:val="single"/>
        </w:rPr>
        <w:t xml:space="preserve">Outcome: </w:t>
      </w:r>
      <w:r w:rsidR="006E09FC" w:rsidRPr="006E09FC">
        <w:rPr>
          <w:rFonts w:ascii="Arial" w:hAnsi="Arial" w:cs="Arial"/>
          <w:sz w:val="18"/>
          <w:szCs w:val="18"/>
          <w:u w:val="single"/>
        </w:rPr>
        <w:t xml:space="preserve">Composite </w:t>
      </w:r>
      <w:r w:rsidRPr="006E09FC">
        <w:rPr>
          <w:rFonts w:ascii="Arial" w:hAnsi="Arial" w:cs="Arial"/>
          <w:sz w:val="18"/>
          <w:szCs w:val="18"/>
          <w:u w:val="single"/>
        </w:rPr>
        <w:t>Poor Pregnancy Outcome</w:t>
      </w:r>
    </w:p>
    <w:p w14:paraId="4313D292" w14:textId="77777777" w:rsidR="006A7706" w:rsidRDefault="006A7706" w:rsidP="00233A91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1441"/>
        <w:tblW w:w="15872" w:type="dxa"/>
        <w:tblLayout w:type="fixed"/>
        <w:tblLook w:val="04A0" w:firstRow="1" w:lastRow="0" w:firstColumn="1" w:lastColumn="0" w:noHBand="0" w:noVBand="1"/>
      </w:tblPr>
      <w:tblGrid>
        <w:gridCol w:w="1281"/>
        <w:gridCol w:w="850"/>
        <w:gridCol w:w="1413"/>
        <w:gridCol w:w="1129"/>
        <w:gridCol w:w="1418"/>
        <w:gridCol w:w="1417"/>
        <w:gridCol w:w="1276"/>
        <w:gridCol w:w="1559"/>
        <w:gridCol w:w="1843"/>
        <w:gridCol w:w="992"/>
        <w:gridCol w:w="1276"/>
        <w:gridCol w:w="1418"/>
      </w:tblGrid>
      <w:tr w:rsidR="0051005A" w:rsidRPr="00805091" w14:paraId="6219414B" w14:textId="77777777" w:rsidTr="2F8E6918">
        <w:tc>
          <w:tcPr>
            <w:tcW w:w="1281" w:type="dxa"/>
            <w:vMerge w:val="restart"/>
          </w:tcPr>
          <w:p w14:paraId="11DC0342" w14:textId="77777777" w:rsidR="0051005A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075AC0E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9062" w:type="dxa"/>
            <w:gridSpan w:val="7"/>
          </w:tcPr>
          <w:p w14:paraId="7D566DF3" w14:textId="77777777" w:rsidR="0051005A" w:rsidRPr="00805091" w:rsidRDefault="0051005A" w:rsidP="005100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Certainty assessment</w:t>
            </w:r>
          </w:p>
        </w:tc>
        <w:tc>
          <w:tcPr>
            <w:tcW w:w="1843" w:type="dxa"/>
            <w:vMerge w:val="restart"/>
          </w:tcPr>
          <w:p w14:paraId="77C4ED73" w14:textId="77777777" w:rsidR="0051005A" w:rsidRDefault="0051005A" w:rsidP="005100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8D63D73" w14:textId="77777777" w:rsidR="0051005A" w:rsidRPr="00805091" w:rsidRDefault="0051005A" w:rsidP="005100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. of participants</w:t>
            </w:r>
          </w:p>
          <w:p w14:paraId="2E005B8A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EC49326" w14:textId="77777777" w:rsidR="0051005A" w:rsidRPr="00805091" w:rsidRDefault="0051005A" w:rsidP="005100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276" w:type="dxa"/>
            <w:vMerge w:val="restart"/>
          </w:tcPr>
          <w:p w14:paraId="364E06BA" w14:textId="77777777" w:rsidR="0051005A" w:rsidRDefault="0051005A" w:rsidP="005100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A64D2F4" w14:textId="1BD96464" w:rsidR="0051005A" w:rsidRDefault="0051005A" w:rsidP="005100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2F8E6918">
              <w:rPr>
                <w:rFonts w:ascii="Arial" w:hAnsi="Arial" w:cs="Arial"/>
                <w:b/>
                <w:bCs/>
                <w:sz w:val="18"/>
                <w:szCs w:val="18"/>
              </w:rPr>
              <w:t>Publication Bias</w:t>
            </w:r>
            <w:r w:rsidR="27F6019E" w:rsidRPr="2F8E691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18" w:type="dxa"/>
            <w:vMerge w:val="restart"/>
          </w:tcPr>
          <w:p w14:paraId="38FDBC20" w14:textId="77777777" w:rsidR="0051005A" w:rsidRDefault="0051005A" w:rsidP="005100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926D729" w14:textId="77777777" w:rsidR="0051005A" w:rsidRPr="00805091" w:rsidRDefault="0051005A" w:rsidP="005100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ertainty</w:t>
            </w:r>
          </w:p>
        </w:tc>
      </w:tr>
      <w:tr w:rsidR="0051005A" w:rsidRPr="00805091" w14:paraId="1BF63F55" w14:textId="77777777" w:rsidTr="2F8E6918">
        <w:tc>
          <w:tcPr>
            <w:tcW w:w="1281" w:type="dxa"/>
            <w:vMerge/>
          </w:tcPr>
          <w:p w14:paraId="7DEACEC2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0AD3A0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1E65713A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4B57837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D1AE06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0DE010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59B561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9035EA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5091">
              <w:rPr>
                <w:rFonts w:ascii="Arial" w:hAnsi="Arial" w:cs="Arial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1843" w:type="dxa"/>
            <w:vMerge/>
          </w:tcPr>
          <w:p w14:paraId="4D710628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06168F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MD (95% CI)</w:t>
            </w:r>
          </w:p>
        </w:tc>
        <w:tc>
          <w:tcPr>
            <w:tcW w:w="1276" w:type="dxa"/>
            <w:vMerge/>
          </w:tcPr>
          <w:p w14:paraId="789C203F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188E08DA" w14:textId="77777777" w:rsidR="0051005A" w:rsidRPr="00805091" w:rsidRDefault="0051005A" w:rsidP="005100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1005A" w:rsidRPr="00805091" w14:paraId="3D519B80" w14:textId="77777777" w:rsidTr="2F8E6918">
        <w:tc>
          <w:tcPr>
            <w:tcW w:w="1281" w:type="dxa"/>
          </w:tcPr>
          <w:p w14:paraId="50E852D4" w14:textId="77777777" w:rsidR="0051005A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iponectin</w:t>
            </w:r>
          </w:p>
        </w:tc>
        <w:tc>
          <w:tcPr>
            <w:tcW w:w="850" w:type="dxa"/>
          </w:tcPr>
          <w:p w14:paraId="7BBE7CA2" w14:textId="77777777" w:rsidR="0051005A" w:rsidRPr="00805091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3" w:type="dxa"/>
          </w:tcPr>
          <w:p w14:paraId="55C04916" w14:textId="77777777" w:rsidR="0051005A" w:rsidRPr="00805091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Arial" w:hAnsi="Arial" w:cs="Arial"/>
                <w:sz w:val="18"/>
                <w:szCs w:val="18"/>
              </w:rPr>
              <w:t xml:space="preserve">Observational </w:t>
            </w:r>
          </w:p>
        </w:tc>
        <w:tc>
          <w:tcPr>
            <w:tcW w:w="1129" w:type="dxa"/>
          </w:tcPr>
          <w:p w14:paraId="4CC0C2F5" w14:textId="77777777" w:rsidR="0051005A" w:rsidRPr="006A7706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 w:rsidRPr="006A7706"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14:paraId="1A041569" w14:textId="77777777" w:rsidR="0051005A" w:rsidRPr="006A7706" w:rsidRDefault="0051005A" w:rsidP="0051005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A7706"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17" w:type="dxa"/>
          </w:tcPr>
          <w:p w14:paraId="29B61FE8" w14:textId="77777777" w:rsidR="0051005A" w:rsidRPr="006A7706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 w:rsidRPr="006A7706"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</w:tcPr>
          <w:p w14:paraId="4AF2DB0D" w14:textId="77777777" w:rsidR="0051005A" w:rsidRPr="002E0CEE" w:rsidRDefault="0051005A" w:rsidP="0051005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61CA5E68" w14:textId="77777777" w:rsidR="0051005A" w:rsidRPr="006351FF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rge magnitude of effect</w:t>
            </w:r>
          </w:p>
        </w:tc>
        <w:tc>
          <w:tcPr>
            <w:tcW w:w="1843" w:type="dxa"/>
          </w:tcPr>
          <w:p w14:paraId="2B94B012" w14:textId="77777777" w:rsidR="0051005A" w:rsidRPr="00805091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fected = 444 Unaffected = 1995</w:t>
            </w:r>
          </w:p>
        </w:tc>
        <w:tc>
          <w:tcPr>
            <w:tcW w:w="992" w:type="dxa"/>
          </w:tcPr>
          <w:p w14:paraId="023378C9" w14:textId="77777777" w:rsidR="0051005A" w:rsidRPr="006E09FC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 w:rsidRPr="006E09FC">
              <w:rPr>
                <w:rFonts w:ascii="Arial" w:hAnsi="Arial" w:cs="Arial"/>
                <w:sz w:val="18"/>
                <w:szCs w:val="18"/>
              </w:rPr>
              <w:t>-0.52       (-0.63,     -0.41)</w:t>
            </w:r>
          </w:p>
        </w:tc>
        <w:tc>
          <w:tcPr>
            <w:tcW w:w="1276" w:type="dxa"/>
          </w:tcPr>
          <w:p w14:paraId="0BAD6D1F" w14:textId="77777777" w:rsidR="0051005A" w:rsidRPr="006E09FC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 w:rsidRPr="006E09FC">
              <w:rPr>
                <w:rFonts w:ascii="Arial" w:hAnsi="Arial" w:cs="Arial"/>
                <w:sz w:val="18"/>
                <w:szCs w:val="18"/>
              </w:rPr>
              <w:t>Pass (p = 0.28)</w:t>
            </w:r>
          </w:p>
        </w:tc>
        <w:tc>
          <w:tcPr>
            <w:tcW w:w="1418" w:type="dxa"/>
          </w:tcPr>
          <w:p w14:paraId="173FF74A" w14:textId="77777777" w:rsidR="0051005A" w:rsidRPr="00292B24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⨁</w:t>
            </w:r>
            <w:r w:rsidRPr="00292B24">
              <w:rPr>
                <w:rFonts w:ascii="Segoe UI Symbol" w:hAnsi="Segoe UI Symbol" w:cs="Segoe UI Symbol"/>
                <w:sz w:val="18"/>
                <w:szCs w:val="18"/>
              </w:rPr>
              <w:t>◯◯</w:t>
            </w:r>
          </w:p>
          <w:p w14:paraId="0BFE7EC2" w14:textId="77777777" w:rsidR="0051005A" w:rsidRPr="00EF2CEA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 w:rsidRPr="00292B24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51005A" w:rsidRPr="00805091" w14:paraId="3E18E808" w14:textId="77777777" w:rsidTr="2F8E6918">
        <w:tc>
          <w:tcPr>
            <w:tcW w:w="1281" w:type="dxa"/>
            <w:tcBorders>
              <w:bottom w:val="single" w:sz="4" w:space="0" w:color="auto"/>
            </w:tcBorders>
          </w:tcPr>
          <w:p w14:paraId="7EC75679" w14:textId="77777777" w:rsidR="0051005A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pti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4D67CD" w14:textId="77777777" w:rsidR="0051005A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74940972" w14:textId="77777777" w:rsidR="0051005A" w:rsidRPr="00805091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servationa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E3B62C8" w14:textId="77777777" w:rsidR="0051005A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4982F9" w14:textId="77777777" w:rsidR="0051005A" w:rsidRPr="00805091" w:rsidRDefault="0051005A" w:rsidP="0051005A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326F16" w14:textId="77777777" w:rsidR="0051005A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DC76BB" w14:textId="77777777" w:rsidR="0051005A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iou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C3D8AC" w14:textId="77777777" w:rsidR="0051005A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5C182C" w14:textId="77777777" w:rsidR="0051005A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fected = 403 Unaffected = 85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183A16" w14:textId="77777777" w:rsidR="0051005A" w:rsidRPr="006E09FC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 w:rsidRPr="006E09FC">
              <w:rPr>
                <w:rFonts w:ascii="Arial" w:hAnsi="Arial" w:cs="Arial"/>
                <w:sz w:val="18"/>
                <w:szCs w:val="18"/>
              </w:rPr>
              <w:t>0.05       (-0.37, 0.2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791943" w14:textId="77777777" w:rsidR="0051005A" w:rsidRPr="006E09FC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 w:rsidRPr="006E09FC">
              <w:rPr>
                <w:rFonts w:ascii="Arial" w:hAnsi="Arial" w:cs="Arial"/>
                <w:sz w:val="18"/>
                <w:szCs w:val="18"/>
              </w:rPr>
              <w:t>Pass (p = 0.8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CAECD1" w14:textId="77777777" w:rsidR="0051005A" w:rsidRPr="00292B24" w:rsidRDefault="0051005A" w:rsidP="0051005A">
            <w:pPr>
              <w:rPr>
                <w:rFonts w:ascii="Arial" w:hAnsi="Arial" w:cs="Arial"/>
                <w:sz w:val="18"/>
                <w:szCs w:val="18"/>
              </w:rPr>
            </w:pPr>
            <w:r w:rsidRPr="0080509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Pr="00292B24">
              <w:rPr>
                <w:rFonts w:ascii="Segoe UI Symbol" w:hAnsi="Segoe UI Symbol" w:cs="Segoe UI Symbol"/>
                <w:sz w:val="18"/>
                <w:szCs w:val="18"/>
              </w:rPr>
              <w:t>◯◯◯</w:t>
            </w:r>
          </w:p>
          <w:p w14:paraId="52EBE0B9" w14:textId="77777777" w:rsidR="0051005A" w:rsidRPr="00805091" w:rsidRDefault="0051005A" w:rsidP="0051005A">
            <w:pPr>
              <w:rPr>
                <w:rFonts w:ascii="Cambria Math" w:hAnsi="Cambria Math" w:cs="Cambria Math"/>
                <w:sz w:val="18"/>
                <w:szCs w:val="18"/>
              </w:rPr>
            </w:pPr>
            <w:r w:rsidRPr="00292B24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</w:tbl>
    <w:p w14:paraId="50F9B8C6" w14:textId="14049842" w:rsidR="00233A91" w:rsidRPr="005C29F6" w:rsidRDefault="00233A91" w:rsidP="2F8E6918">
      <w:pPr>
        <w:rPr>
          <w:rFonts w:ascii="Arial" w:hAnsi="Arial" w:cs="Arial"/>
          <w:sz w:val="18"/>
          <w:szCs w:val="18"/>
        </w:rPr>
      </w:pPr>
      <w:r w:rsidRPr="2F8E6918">
        <w:rPr>
          <w:rFonts w:ascii="Arial" w:hAnsi="Arial" w:cs="Arial"/>
          <w:b/>
          <w:bCs/>
          <w:sz w:val="18"/>
          <w:szCs w:val="18"/>
        </w:rPr>
        <w:t>CI</w:t>
      </w:r>
      <w:r w:rsidRPr="2F8E6918">
        <w:rPr>
          <w:rFonts w:ascii="Arial" w:hAnsi="Arial" w:cs="Arial"/>
          <w:sz w:val="18"/>
          <w:szCs w:val="18"/>
        </w:rPr>
        <w:t xml:space="preserve">: confidence interval; </w:t>
      </w:r>
      <w:r w:rsidR="006E09FC" w:rsidRPr="2F8E6918">
        <w:rPr>
          <w:rFonts w:ascii="Arial" w:hAnsi="Arial" w:cs="Arial"/>
          <w:b/>
          <w:bCs/>
          <w:sz w:val="18"/>
          <w:szCs w:val="18"/>
        </w:rPr>
        <w:t>SMD</w:t>
      </w:r>
      <w:r w:rsidRPr="2F8E6918">
        <w:rPr>
          <w:rFonts w:ascii="Arial" w:hAnsi="Arial" w:cs="Arial"/>
          <w:sz w:val="18"/>
          <w:szCs w:val="18"/>
        </w:rPr>
        <w:t xml:space="preserve">: </w:t>
      </w:r>
      <w:r w:rsidR="006E09FC" w:rsidRPr="2F8E6918">
        <w:rPr>
          <w:rFonts w:ascii="Arial" w:hAnsi="Arial" w:cs="Arial"/>
          <w:sz w:val="18"/>
          <w:szCs w:val="18"/>
        </w:rPr>
        <w:t>standardised mean difference</w:t>
      </w:r>
      <w:r w:rsidR="437E2E69" w:rsidRPr="2F8E6918">
        <w:rPr>
          <w:rFonts w:ascii="Arial" w:hAnsi="Arial" w:cs="Arial"/>
          <w:sz w:val="18"/>
          <w:szCs w:val="18"/>
        </w:rPr>
        <w:t xml:space="preserve">; </w:t>
      </w:r>
      <w:r w:rsidR="437E2E69" w:rsidRPr="2F8E6918">
        <w:rPr>
          <w:rFonts w:ascii="Arial" w:hAnsi="Arial" w:cs="Arial"/>
          <w:b/>
          <w:bCs/>
          <w:sz w:val="18"/>
          <w:szCs w:val="18"/>
        </w:rPr>
        <w:t>*</w:t>
      </w:r>
      <w:r w:rsidR="437E2E69" w:rsidRPr="2F8E6918">
        <w:rPr>
          <w:rFonts w:ascii="Arial" w:hAnsi="Arial" w:cs="Arial"/>
          <w:sz w:val="18"/>
          <w:szCs w:val="18"/>
        </w:rPr>
        <w:t xml:space="preserve">Egger’s test for publication bias </w:t>
      </w:r>
    </w:p>
    <w:p w14:paraId="173255E7" w14:textId="77777777" w:rsidR="00233A91" w:rsidRPr="005C29F6" w:rsidRDefault="00233A91" w:rsidP="00233A91">
      <w:pPr>
        <w:rPr>
          <w:rFonts w:ascii="Arial" w:hAnsi="Arial" w:cs="Arial"/>
          <w:sz w:val="18"/>
          <w:szCs w:val="18"/>
        </w:rPr>
      </w:pPr>
    </w:p>
    <w:p w14:paraId="01164DD2" w14:textId="77777777" w:rsidR="00233A91" w:rsidRPr="005C29F6" w:rsidRDefault="00233A91" w:rsidP="00233A91">
      <w:pPr>
        <w:rPr>
          <w:rFonts w:ascii="Arial" w:hAnsi="Arial" w:cs="Arial"/>
          <w:b/>
          <w:bCs/>
          <w:sz w:val="18"/>
          <w:szCs w:val="18"/>
        </w:rPr>
      </w:pPr>
      <w:r w:rsidRPr="005C29F6">
        <w:rPr>
          <w:rFonts w:ascii="Arial" w:hAnsi="Arial" w:cs="Arial"/>
          <w:b/>
          <w:bCs/>
          <w:sz w:val="18"/>
          <w:szCs w:val="18"/>
        </w:rPr>
        <w:t>Explanations</w:t>
      </w:r>
    </w:p>
    <w:p w14:paraId="7BD9B989" w14:textId="55903CEC" w:rsidR="00233A91" w:rsidRPr="009721A6" w:rsidRDefault="00233A91" w:rsidP="00233A91">
      <w:pPr>
        <w:pStyle w:val="ListParagraph"/>
        <w:numPr>
          <w:ilvl w:val="0"/>
          <w:numId w:val="24"/>
        </w:numPr>
        <w:tabs>
          <w:tab w:val="left" w:pos="1109"/>
        </w:tabs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3 of 5 studies have wide 95% confidence intervals. 2 of 5 studies have 95% confidence intervals crossing the line of no effect. </w:t>
      </w:r>
    </w:p>
    <w:p w14:paraId="124C4F80" w14:textId="32C4E4CB" w:rsidR="009721A6" w:rsidRDefault="009721A6" w:rsidP="009721A6">
      <w:pPr>
        <w:pStyle w:val="ListParagraph"/>
        <w:numPr>
          <w:ilvl w:val="0"/>
          <w:numId w:val="24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High level of heterogeneity between studies (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>I</w:t>
      </w:r>
      <w:r w:rsidRPr="005C29F6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 xml:space="preserve"> = 6</w:t>
      </w:r>
      <w:r>
        <w:rPr>
          <w:rFonts w:ascii="Arial" w:hAnsi="Arial" w:cs="Arial"/>
          <w:color w:val="000000" w:themeColor="text1"/>
          <w:sz w:val="18"/>
          <w:szCs w:val="18"/>
        </w:rPr>
        <w:t>3.17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>%</w:t>
      </w:r>
      <w:r>
        <w:rPr>
          <w:rFonts w:ascii="Arial" w:hAnsi="Arial" w:cs="Arial"/>
          <w:color w:val="000000" w:themeColor="text1"/>
          <w:sz w:val="18"/>
          <w:szCs w:val="18"/>
        </w:rPr>
        <w:t>, p = 0.05</w:t>
      </w:r>
      <w:r w:rsidRPr="005C29F6">
        <w:rPr>
          <w:rFonts w:ascii="Arial" w:hAnsi="Arial" w:cs="Arial"/>
          <w:color w:val="000000" w:themeColor="text1"/>
          <w:sz w:val="18"/>
          <w:szCs w:val="18"/>
        </w:rPr>
        <w:t>);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opposite direction of effects. </w:t>
      </w:r>
    </w:p>
    <w:p w14:paraId="3A6EE7E4" w14:textId="3498307D" w:rsidR="009721A6" w:rsidRPr="009721A6" w:rsidRDefault="009721A6" w:rsidP="009721A6">
      <w:pPr>
        <w:pStyle w:val="ListParagraph"/>
        <w:numPr>
          <w:ilvl w:val="0"/>
          <w:numId w:val="24"/>
        </w:num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4 of 5 studies have wide 95% confidence intervals crossing the line of no effect. </w:t>
      </w:r>
    </w:p>
    <w:p w14:paraId="10EBBD31" w14:textId="77777777" w:rsidR="00233A91" w:rsidRPr="00233A91" w:rsidRDefault="00233A91" w:rsidP="00233A91"/>
    <w:p w14:paraId="4334475C" w14:textId="77777777" w:rsidR="00233A91" w:rsidRPr="00233A91" w:rsidRDefault="00233A91" w:rsidP="00233A91"/>
    <w:p w14:paraId="3D221560" w14:textId="77777777" w:rsidR="00233A91" w:rsidRPr="00233A91" w:rsidRDefault="00233A91" w:rsidP="00233A91"/>
    <w:p w14:paraId="51F695A3" w14:textId="77777777" w:rsidR="00233A91" w:rsidRPr="00233A91" w:rsidRDefault="00233A91" w:rsidP="00233A91"/>
    <w:p w14:paraId="11DC7178" w14:textId="77777777" w:rsidR="00233A91" w:rsidRPr="00233A91" w:rsidRDefault="00233A91" w:rsidP="00233A91"/>
    <w:sectPr w:rsidR="00233A91" w:rsidRPr="00233A91" w:rsidSect="000C6A77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E1689"/>
    <w:multiLevelType w:val="hybridMultilevel"/>
    <w:tmpl w:val="56241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40960"/>
    <w:multiLevelType w:val="hybridMultilevel"/>
    <w:tmpl w:val="A0BE4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53A56"/>
    <w:multiLevelType w:val="hybridMultilevel"/>
    <w:tmpl w:val="5FE69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412046"/>
    <w:multiLevelType w:val="hybridMultilevel"/>
    <w:tmpl w:val="AF168898"/>
    <w:lvl w:ilvl="0" w:tplc="0809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0EDC4253"/>
    <w:multiLevelType w:val="hybridMultilevel"/>
    <w:tmpl w:val="4B9AC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61931"/>
    <w:multiLevelType w:val="hybridMultilevel"/>
    <w:tmpl w:val="0518C05C"/>
    <w:lvl w:ilvl="0" w:tplc="FFFFFFFF">
      <w:start w:val="1"/>
      <w:numFmt w:val="lowerLetter"/>
      <w:lvlText w:val="%1."/>
      <w:lvlJc w:val="left"/>
      <w:pPr>
        <w:ind w:left="502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21CE0E15"/>
    <w:multiLevelType w:val="hybridMultilevel"/>
    <w:tmpl w:val="D2941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AAB80D"/>
    <w:multiLevelType w:val="hybridMultilevel"/>
    <w:tmpl w:val="FFFFFFFF"/>
    <w:lvl w:ilvl="0" w:tplc="F7E83F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B88B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38A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12FE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487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9CF5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F0BE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4EA4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C879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4B4CF1"/>
    <w:multiLevelType w:val="hybridMultilevel"/>
    <w:tmpl w:val="C532AEC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37CA7536"/>
    <w:multiLevelType w:val="hybridMultilevel"/>
    <w:tmpl w:val="0518C05C"/>
    <w:lvl w:ilvl="0" w:tplc="FFFFFFFF">
      <w:start w:val="1"/>
      <w:numFmt w:val="lowerLetter"/>
      <w:lvlText w:val="%1."/>
      <w:lvlJc w:val="left"/>
      <w:pPr>
        <w:ind w:left="502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3C8E63B7"/>
    <w:multiLevelType w:val="hybridMultilevel"/>
    <w:tmpl w:val="7C600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7F5DCC"/>
    <w:multiLevelType w:val="hybridMultilevel"/>
    <w:tmpl w:val="5D3AF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100CCE"/>
    <w:multiLevelType w:val="hybridMultilevel"/>
    <w:tmpl w:val="0518C05C"/>
    <w:lvl w:ilvl="0" w:tplc="FFFFFFFF">
      <w:start w:val="1"/>
      <w:numFmt w:val="lowerLetter"/>
      <w:lvlText w:val="%1."/>
      <w:lvlJc w:val="left"/>
      <w:pPr>
        <w:ind w:left="502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436C3FC6"/>
    <w:multiLevelType w:val="hybridMultilevel"/>
    <w:tmpl w:val="A28C8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0B2F17"/>
    <w:multiLevelType w:val="hybridMultilevel"/>
    <w:tmpl w:val="96E2C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507798"/>
    <w:multiLevelType w:val="hybridMultilevel"/>
    <w:tmpl w:val="0518C05C"/>
    <w:lvl w:ilvl="0" w:tplc="25EE67B4">
      <w:start w:val="1"/>
      <w:numFmt w:val="lowerLetter"/>
      <w:lvlText w:val="%1."/>
      <w:lvlJc w:val="left"/>
      <w:pPr>
        <w:ind w:left="502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3AE5112"/>
    <w:multiLevelType w:val="hybridMultilevel"/>
    <w:tmpl w:val="0518C05C"/>
    <w:lvl w:ilvl="0" w:tplc="FFFFFFFF">
      <w:start w:val="1"/>
      <w:numFmt w:val="lowerLetter"/>
      <w:lvlText w:val="%1."/>
      <w:lvlJc w:val="left"/>
      <w:pPr>
        <w:ind w:left="502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7" w15:restartNumberingAfterBreak="0">
    <w:nsid w:val="69DC7450"/>
    <w:multiLevelType w:val="hybridMultilevel"/>
    <w:tmpl w:val="0518C05C"/>
    <w:lvl w:ilvl="0" w:tplc="FFFFFFFF">
      <w:start w:val="1"/>
      <w:numFmt w:val="lowerLetter"/>
      <w:lvlText w:val="%1."/>
      <w:lvlJc w:val="left"/>
      <w:pPr>
        <w:ind w:left="502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742D26E2"/>
    <w:multiLevelType w:val="hybridMultilevel"/>
    <w:tmpl w:val="C3065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6738E5"/>
    <w:multiLevelType w:val="hybridMultilevel"/>
    <w:tmpl w:val="0B16BD94"/>
    <w:lvl w:ilvl="0" w:tplc="58A8BFCC">
      <w:start w:val="138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0" w15:restartNumberingAfterBreak="0">
    <w:nsid w:val="78495B7C"/>
    <w:multiLevelType w:val="hybridMultilevel"/>
    <w:tmpl w:val="2406423E"/>
    <w:lvl w:ilvl="0" w:tplc="CBFC32F6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9574217"/>
    <w:multiLevelType w:val="hybridMultilevel"/>
    <w:tmpl w:val="0518C05C"/>
    <w:lvl w:ilvl="0" w:tplc="FFFFFFFF">
      <w:start w:val="1"/>
      <w:numFmt w:val="lowerLetter"/>
      <w:lvlText w:val="%1."/>
      <w:lvlJc w:val="left"/>
      <w:pPr>
        <w:ind w:left="502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7A2C33DF"/>
    <w:multiLevelType w:val="hybridMultilevel"/>
    <w:tmpl w:val="735AB6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23785F"/>
    <w:multiLevelType w:val="hybridMultilevel"/>
    <w:tmpl w:val="591C08B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9641494">
    <w:abstractNumId w:val="7"/>
  </w:num>
  <w:num w:numId="2" w16cid:durableId="162281349">
    <w:abstractNumId w:val="19"/>
  </w:num>
  <w:num w:numId="3" w16cid:durableId="1169295979">
    <w:abstractNumId w:val="3"/>
  </w:num>
  <w:num w:numId="4" w16cid:durableId="1358119034">
    <w:abstractNumId w:val="14"/>
  </w:num>
  <w:num w:numId="5" w16cid:durableId="1913347100">
    <w:abstractNumId w:val="8"/>
  </w:num>
  <w:num w:numId="6" w16cid:durableId="220675312">
    <w:abstractNumId w:val="22"/>
  </w:num>
  <w:num w:numId="7" w16cid:durableId="1553494541">
    <w:abstractNumId w:val="6"/>
  </w:num>
  <w:num w:numId="8" w16cid:durableId="688260213">
    <w:abstractNumId w:val="10"/>
  </w:num>
  <w:num w:numId="9" w16cid:durableId="716121164">
    <w:abstractNumId w:val="11"/>
  </w:num>
  <w:num w:numId="10" w16cid:durableId="1491097709">
    <w:abstractNumId w:val="2"/>
  </w:num>
  <w:num w:numId="11" w16cid:durableId="498354724">
    <w:abstractNumId w:val="4"/>
  </w:num>
  <w:num w:numId="12" w16cid:durableId="1675262436">
    <w:abstractNumId w:val="0"/>
  </w:num>
  <w:num w:numId="13" w16cid:durableId="622077859">
    <w:abstractNumId w:val="13"/>
  </w:num>
  <w:num w:numId="14" w16cid:durableId="1628391514">
    <w:abstractNumId w:val="18"/>
  </w:num>
  <w:num w:numId="15" w16cid:durableId="400718522">
    <w:abstractNumId w:val="1"/>
  </w:num>
  <w:num w:numId="16" w16cid:durableId="1373729942">
    <w:abstractNumId w:val="20"/>
  </w:num>
  <w:num w:numId="17" w16cid:durableId="1932810361">
    <w:abstractNumId w:val="15"/>
  </w:num>
  <w:num w:numId="18" w16cid:durableId="1044646499">
    <w:abstractNumId w:val="23"/>
  </w:num>
  <w:num w:numId="19" w16cid:durableId="1966614478">
    <w:abstractNumId w:val="16"/>
  </w:num>
  <w:num w:numId="20" w16cid:durableId="670331037">
    <w:abstractNumId w:val="5"/>
  </w:num>
  <w:num w:numId="21" w16cid:durableId="1844279138">
    <w:abstractNumId w:val="9"/>
  </w:num>
  <w:num w:numId="22" w16cid:durableId="1776754209">
    <w:abstractNumId w:val="12"/>
  </w:num>
  <w:num w:numId="23" w16cid:durableId="2119593191">
    <w:abstractNumId w:val="17"/>
  </w:num>
  <w:num w:numId="24" w16cid:durableId="80118817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091"/>
    <w:rsid w:val="0000669B"/>
    <w:rsid w:val="000109C7"/>
    <w:rsid w:val="00012117"/>
    <w:rsid w:val="0001385C"/>
    <w:rsid w:val="000141F8"/>
    <w:rsid w:val="00027FF2"/>
    <w:rsid w:val="0004677E"/>
    <w:rsid w:val="00046FA2"/>
    <w:rsid w:val="000719EE"/>
    <w:rsid w:val="000A3AF9"/>
    <w:rsid w:val="000C6A77"/>
    <w:rsid w:val="000E7F68"/>
    <w:rsid w:val="000F3771"/>
    <w:rsid w:val="0011008A"/>
    <w:rsid w:val="00110EA8"/>
    <w:rsid w:val="00127724"/>
    <w:rsid w:val="00133173"/>
    <w:rsid w:val="0016221F"/>
    <w:rsid w:val="0016248F"/>
    <w:rsid w:val="00165251"/>
    <w:rsid w:val="00184303"/>
    <w:rsid w:val="001942F6"/>
    <w:rsid w:val="001C23EC"/>
    <w:rsid w:val="001E2E4C"/>
    <w:rsid w:val="001E7A60"/>
    <w:rsid w:val="001F430F"/>
    <w:rsid w:val="00220063"/>
    <w:rsid w:val="00233A91"/>
    <w:rsid w:val="002405B5"/>
    <w:rsid w:val="0029259A"/>
    <w:rsid w:val="00292B24"/>
    <w:rsid w:val="00292B51"/>
    <w:rsid w:val="002A0B20"/>
    <w:rsid w:val="002A4722"/>
    <w:rsid w:val="002B65A8"/>
    <w:rsid w:val="002C0752"/>
    <w:rsid w:val="002C3BCA"/>
    <w:rsid w:val="002D70E6"/>
    <w:rsid w:val="002E0CEE"/>
    <w:rsid w:val="002E61C8"/>
    <w:rsid w:val="002F2964"/>
    <w:rsid w:val="0030175F"/>
    <w:rsid w:val="00340A46"/>
    <w:rsid w:val="00341DAD"/>
    <w:rsid w:val="00357A99"/>
    <w:rsid w:val="003846AA"/>
    <w:rsid w:val="0038488F"/>
    <w:rsid w:val="003B68A6"/>
    <w:rsid w:val="003C27DE"/>
    <w:rsid w:val="003C526A"/>
    <w:rsid w:val="003E06F5"/>
    <w:rsid w:val="004029C6"/>
    <w:rsid w:val="004102FE"/>
    <w:rsid w:val="004112CD"/>
    <w:rsid w:val="004162B9"/>
    <w:rsid w:val="00436C0C"/>
    <w:rsid w:val="00475894"/>
    <w:rsid w:val="004B1B66"/>
    <w:rsid w:val="004B5282"/>
    <w:rsid w:val="004E661A"/>
    <w:rsid w:val="0050037D"/>
    <w:rsid w:val="0051005A"/>
    <w:rsid w:val="00515421"/>
    <w:rsid w:val="00530146"/>
    <w:rsid w:val="00531754"/>
    <w:rsid w:val="005358F2"/>
    <w:rsid w:val="00535C7C"/>
    <w:rsid w:val="00555258"/>
    <w:rsid w:val="005563C9"/>
    <w:rsid w:val="005575A8"/>
    <w:rsid w:val="005926CA"/>
    <w:rsid w:val="005A3A42"/>
    <w:rsid w:val="005A699B"/>
    <w:rsid w:val="005C29F6"/>
    <w:rsid w:val="005C6BEA"/>
    <w:rsid w:val="005D00B6"/>
    <w:rsid w:val="005E2F61"/>
    <w:rsid w:val="00616A2D"/>
    <w:rsid w:val="00621F69"/>
    <w:rsid w:val="00630B30"/>
    <w:rsid w:val="0063281B"/>
    <w:rsid w:val="00632DFE"/>
    <w:rsid w:val="006351FF"/>
    <w:rsid w:val="0063522B"/>
    <w:rsid w:val="006400B8"/>
    <w:rsid w:val="0064281C"/>
    <w:rsid w:val="00646DDA"/>
    <w:rsid w:val="00647065"/>
    <w:rsid w:val="00664DF8"/>
    <w:rsid w:val="0067595F"/>
    <w:rsid w:val="00680050"/>
    <w:rsid w:val="006A1C26"/>
    <w:rsid w:val="006A7706"/>
    <w:rsid w:val="006B79B4"/>
    <w:rsid w:val="006C1E43"/>
    <w:rsid w:val="006C37FF"/>
    <w:rsid w:val="006D513C"/>
    <w:rsid w:val="006D627E"/>
    <w:rsid w:val="006E09FC"/>
    <w:rsid w:val="006F61CE"/>
    <w:rsid w:val="007279D3"/>
    <w:rsid w:val="00741A6D"/>
    <w:rsid w:val="007429AD"/>
    <w:rsid w:val="007478A0"/>
    <w:rsid w:val="00761C26"/>
    <w:rsid w:val="007A6F19"/>
    <w:rsid w:val="007B78E3"/>
    <w:rsid w:val="007E5573"/>
    <w:rsid w:val="008016BF"/>
    <w:rsid w:val="00805091"/>
    <w:rsid w:val="008148DB"/>
    <w:rsid w:val="00815C55"/>
    <w:rsid w:val="00823DC5"/>
    <w:rsid w:val="008278C1"/>
    <w:rsid w:val="0085186B"/>
    <w:rsid w:val="00871EA9"/>
    <w:rsid w:val="00883C96"/>
    <w:rsid w:val="00885B4E"/>
    <w:rsid w:val="00893E08"/>
    <w:rsid w:val="008A7333"/>
    <w:rsid w:val="008D3024"/>
    <w:rsid w:val="008D4B13"/>
    <w:rsid w:val="008D769C"/>
    <w:rsid w:val="008E2213"/>
    <w:rsid w:val="00903688"/>
    <w:rsid w:val="00910BE4"/>
    <w:rsid w:val="00924D8C"/>
    <w:rsid w:val="00930E70"/>
    <w:rsid w:val="009414DA"/>
    <w:rsid w:val="00950517"/>
    <w:rsid w:val="009632C8"/>
    <w:rsid w:val="009664E7"/>
    <w:rsid w:val="009721A6"/>
    <w:rsid w:val="00974B73"/>
    <w:rsid w:val="00996D75"/>
    <w:rsid w:val="009A3F3F"/>
    <w:rsid w:val="009D14CD"/>
    <w:rsid w:val="009D4D27"/>
    <w:rsid w:val="009F6EC6"/>
    <w:rsid w:val="009F7B7B"/>
    <w:rsid w:val="00A137F6"/>
    <w:rsid w:val="00A41114"/>
    <w:rsid w:val="00A52FCC"/>
    <w:rsid w:val="00A5408B"/>
    <w:rsid w:val="00A66D7A"/>
    <w:rsid w:val="00A710A6"/>
    <w:rsid w:val="00A73060"/>
    <w:rsid w:val="00A91575"/>
    <w:rsid w:val="00AB114A"/>
    <w:rsid w:val="00AD06BA"/>
    <w:rsid w:val="00AD221D"/>
    <w:rsid w:val="00AE5137"/>
    <w:rsid w:val="00AF0759"/>
    <w:rsid w:val="00B001D6"/>
    <w:rsid w:val="00B02AF9"/>
    <w:rsid w:val="00B24FA9"/>
    <w:rsid w:val="00B3630B"/>
    <w:rsid w:val="00B46DBE"/>
    <w:rsid w:val="00B55614"/>
    <w:rsid w:val="00B7789C"/>
    <w:rsid w:val="00B94B5B"/>
    <w:rsid w:val="00BA3616"/>
    <w:rsid w:val="00BA67D4"/>
    <w:rsid w:val="00BA6D4C"/>
    <w:rsid w:val="00BB0622"/>
    <w:rsid w:val="00BC6AE3"/>
    <w:rsid w:val="00BD1495"/>
    <w:rsid w:val="00BF2885"/>
    <w:rsid w:val="00C0755F"/>
    <w:rsid w:val="00C23138"/>
    <w:rsid w:val="00C25FF9"/>
    <w:rsid w:val="00C329CB"/>
    <w:rsid w:val="00C348BC"/>
    <w:rsid w:val="00C53B25"/>
    <w:rsid w:val="00C53E1D"/>
    <w:rsid w:val="00C768BE"/>
    <w:rsid w:val="00C82665"/>
    <w:rsid w:val="00C8410F"/>
    <w:rsid w:val="00CB5543"/>
    <w:rsid w:val="00CB7E63"/>
    <w:rsid w:val="00CD3A74"/>
    <w:rsid w:val="00CD5DD0"/>
    <w:rsid w:val="00D00D6B"/>
    <w:rsid w:val="00D0727A"/>
    <w:rsid w:val="00D144C9"/>
    <w:rsid w:val="00D25C75"/>
    <w:rsid w:val="00D52240"/>
    <w:rsid w:val="00D76B5F"/>
    <w:rsid w:val="00D77C09"/>
    <w:rsid w:val="00DB4AC9"/>
    <w:rsid w:val="00DE33FA"/>
    <w:rsid w:val="00DE7ABF"/>
    <w:rsid w:val="00DF31ED"/>
    <w:rsid w:val="00E0478A"/>
    <w:rsid w:val="00E12712"/>
    <w:rsid w:val="00E407CC"/>
    <w:rsid w:val="00E40A6E"/>
    <w:rsid w:val="00E4106D"/>
    <w:rsid w:val="00E83D86"/>
    <w:rsid w:val="00E83F0C"/>
    <w:rsid w:val="00E879AE"/>
    <w:rsid w:val="00E956EF"/>
    <w:rsid w:val="00E962BE"/>
    <w:rsid w:val="00ED64DC"/>
    <w:rsid w:val="00EF2CEA"/>
    <w:rsid w:val="00EF6FD6"/>
    <w:rsid w:val="00F25B71"/>
    <w:rsid w:val="00F2738E"/>
    <w:rsid w:val="00F80937"/>
    <w:rsid w:val="00F87B59"/>
    <w:rsid w:val="00F91230"/>
    <w:rsid w:val="00F97CB4"/>
    <w:rsid w:val="00FB40A9"/>
    <w:rsid w:val="00FB4D25"/>
    <w:rsid w:val="00FC7C4C"/>
    <w:rsid w:val="0290F5F8"/>
    <w:rsid w:val="0D136DA5"/>
    <w:rsid w:val="1C62B849"/>
    <w:rsid w:val="1E05235B"/>
    <w:rsid w:val="256018DE"/>
    <w:rsid w:val="27F6019E"/>
    <w:rsid w:val="28CDC031"/>
    <w:rsid w:val="2F12728E"/>
    <w:rsid w:val="2F8E6918"/>
    <w:rsid w:val="300AF50A"/>
    <w:rsid w:val="437E2E69"/>
    <w:rsid w:val="4C232284"/>
    <w:rsid w:val="4FDF441B"/>
    <w:rsid w:val="541A36A6"/>
    <w:rsid w:val="56921D51"/>
    <w:rsid w:val="636134BF"/>
    <w:rsid w:val="64266C16"/>
    <w:rsid w:val="65043D47"/>
    <w:rsid w:val="7075028F"/>
    <w:rsid w:val="7180B918"/>
    <w:rsid w:val="7577BF31"/>
    <w:rsid w:val="7C560E04"/>
    <w:rsid w:val="7CBA669F"/>
    <w:rsid w:val="7FF89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3D182"/>
  <w14:defaultImageDpi w14:val="32767"/>
  <w15:chartTrackingRefBased/>
  <w15:docId w15:val="{FC1F1637-BC75-4DAD-A20E-EB3DD012D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4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s">
    <w:name w:val="Dissertation Headings"/>
    <w:basedOn w:val="Heading1"/>
    <w:autoRedefine/>
    <w:qFormat/>
    <w:rsid w:val="00ED64DC"/>
    <w:pPr>
      <w:spacing w:line="276" w:lineRule="auto"/>
      <w:jc w:val="both"/>
    </w:pPr>
    <w:rPr>
      <w:rFonts w:ascii="Times New Roman" w:hAnsi="Times New Roman"/>
      <w:color w:val="000000" w:themeColor="text1"/>
      <w:sz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D64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Normal"/>
    <w:qFormat/>
    <w:rsid w:val="00FB4D25"/>
  </w:style>
  <w:style w:type="paragraph" w:customStyle="1" w:styleId="Title1">
    <w:name w:val="Title1"/>
    <w:basedOn w:val="Normal"/>
    <w:autoRedefine/>
    <w:qFormat/>
    <w:rsid w:val="00FB4D25"/>
    <w:rPr>
      <w:rFonts w:ascii="Arial" w:hAnsi="Arial"/>
      <w:b/>
      <w:color w:val="5D92C3"/>
      <w:sz w:val="28"/>
    </w:rPr>
  </w:style>
  <w:style w:type="table" w:styleId="TableGrid">
    <w:name w:val="Table Grid"/>
    <w:basedOn w:val="TableNormal"/>
    <w:uiPriority w:val="39"/>
    <w:rsid w:val="00805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5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7</Words>
  <Characters>620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Eggleton (ee2g16)</dc:creator>
  <cp:keywords/>
  <dc:description/>
  <cp:lastModifiedBy>Tabitha Wishlade</cp:lastModifiedBy>
  <cp:revision>2</cp:revision>
  <dcterms:created xsi:type="dcterms:W3CDTF">2024-09-02T23:12:00Z</dcterms:created>
  <dcterms:modified xsi:type="dcterms:W3CDTF">2024-09-02T23:12:00Z</dcterms:modified>
</cp:coreProperties>
</file>